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ADEAA" w14:textId="77777777" w:rsidR="0078035E" w:rsidRPr="003B17BD" w:rsidRDefault="0078035E" w:rsidP="0078035E">
      <w:pPr>
        <w:spacing w:line="360" w:lineRule="auto"/>
        <w:jc w:val="both"/>
        <w:rPr>
          <w:rFonts w:ascii="Arial" w:hAnsi="Arial" w:cs="Arial"/>
          <w:b/>
          <w:bCs/>
        </w:rPr>
      </w:pPr>
      <w:r w:rsidRPr="003B17BD">
        <w:rPr>
          <w:rFonts w:ascii="Arial" w:hAnsi="Arial" w:cs="Arial"/>
          <w:b/>
          <w:bCs/>
        </w:rPr>
        <w:t>SUPPLEMENTARY MATERIAL</w:t>
      </w:r>
    </w:p>
    <w:p w14:paraId="645CDE9F" w14:textId="77777777" w:rsidR="0078035E" w:rsidRDefault="0078035E" w:rsidP="0078035E">
      <w:pPr>
        <w:spacing w:line="360" w:lineRule="auto"/>
        <w:jc w:val="both"/>
        <w:rPr>
          <w:rFonts w:ascii="Arial" w:hAnsi="Arial" w:cs="Arial"/>
        </w:rPr>
      </w:pPr>
    </w:p>
    <w:p w14:paraId="59D562CF" w14:textId="77777777" w:rsidR="0078035E" w:rsidRPr="00571067" w:rsidRDefault="0078035E" w:rsidP="0078035E">
      <w:pPr>
        <w:spacing w:line="360" w:lineRule="auto"/>
        <w:jc w:val="both"/>
        <w:rPr>
          <w:rFonts w:ascii="Arial" w:hAnsi="Arial" w:cs="Arial"/>
          <w:b/>
          <w:bCs/>
        </w:rPr>
      </w:pPr>
      <w:r w:rsidRPr="00571067">
        <w:rPr>
          <w:rFonts w:ascii="Arial" w:hAnsi="Arial" w:cs="Arial"/>
          <w:b/>
          <w:bCs/>
        </w:rPr>
        <w:t>Table1:</w:t>
      </w:r>
    </w:p>
    <w:p w14:paraId="6A3C925D" w14:textId="77777777" w:rsidR="0078035E" w:rsidRDefault="0078035E" w:rsidP="0078035E">
      <w:pPr>
        <w:spacing w:line="360" w:lineRule="auto"/>
        <w:jc w:val="both"/>
        <w:rPr>
          <w:rFonts w:ascii="Arial" w:hAnsi="Arial" w:cs="Arial"/>
        </w:rPr>
      </w:pPr>
      <w:r w:rsidRPr="00590C91">
        <w:rPr>
          <w:rFonts w:ascii="Arial" w:hAnsi="Arial" w:cs="Arial"/>
        </w:rPr>
        <w:t>Primers utilize</w:t>
      </w:r>
      <w:r>
        <w:rPr>
          <w:rFonts w:ascii="Arial" w:hAnsi="Arial" w:cs="Arial"/>
        </w:rPr>
        <w:t>d</w:t>
      </w:r>
      <w:r w:rsidRPr="00590C91">
        <w:rPr>
          <w:rFonts w:ascii="Arial" w:hAnsi="Arial" w:cs="Arial"/>
        </w:rPr>
        <w:t xml:space="preserve"> for genotyping</w:t>
      </w:r>
      <w:r>
        <w:rPr>
          <w:rFonts w:ascii="Arial" w:hAnsi="Arial" w:cs="Arial"/>
        </w:rPr>
        <w:t>.</w:t>
      </w:r>
      <w:r w:rsidRPr="00590C91">
        <w:rPr>
          <w:rFonts w:ascii="Arial" w:hAnsi="Arial" w:cs="Arial"/>
        </w:rPr>
        <w:t xml:space="preserve"> </w:t>
      </w:r>
    </w:p>
    <w:p w14:paraId="30C7DA98" w14:textId="77777777" w:rsidR="0078035E" w:rsidRPr="00571067" w:rsidRDefault="0078035E" w:rsidP="0078035E">
      <w:pPr>
        <w:spacing w:line="360" w:lineRule="auto"/>
        <w:jc w:val="both"/>
        <w:rPr>
          <w:rFonts w:ascii="Arial" w:hAnsi="Arial" w:cs="Arial"/>
          <w:b/>
          <w:bCs/>
        </w:rPr>
      </w:pPr>
      <w:r w:rsidRPr="00571067">
        <w:rPr>
          <w:rFonts w:ascii="Arial" w:hAnsi="Arial" w:cs="Arial"/>
          <w:b/>
          <w:bCs/>
        </w:rPr>
        <w:t>Table 2:</w:t>
      </w:r>
    </w:p>
    <w:p w14:paraId="7E19C6C4" w14:textId="6853B34B" w:rsidR="0078035E" w:rsidRDefault="0078035E" w:rsidP="0078035E">
      <w:pPr>
        <w:spacing w:line="360" w:lineRule="auto"/>
        <w:jc w:val="both"/>
        <w:rPr>
          <w:rFonts w:ascii="Arial" w:hAnsi="Arial" w:cs="Arial"/>
        </w:rPr>
      </w:pPr>
      <w:r w:rsidRPr="00590C91">
        <w:rPr>
          <w:rFonts w:ascii="Arial" w:hAnsi="Arial" w:cs="Arial"/>
        </w:rPr>
        <w:t>An</w:t>
      </w:r>
      <w:r>
        <w:rPr>
          <w:rFonts w:ascii="Arial" w:hAnsi="Arial" w:cs="Arial"/>
        </w:rPr>
        <w:t>ti</w:t>
      </w:r>
      <w:r w:rsidRPr="00590C91">
        <w:rPr>
          <w:rFonts w:ascii="Arial" w:hAnsi="Arial" w:cs="Arial"/>
        </w:rPr>
        <w:t>bodies used for the studies</w:t>
      </w:r>
      <w:r>
        <w:rPr>
          <w:rFonts w:ascii="Arial" w:hAnsi="Arial" w:cs="Arial"/>
        </w:rPr>
        <w:t>.</w:t>
      </w:r>
    </w:p>
    <w:p w14:paraId="6E123862" w14:textId="4C09F645" w:rsidR="0022062F" w:rsidRDefault="0022062F" w:rsidP="0078035E">
      <w:pPr>
        <w:spacing w:line="360" w:lineRule="auto"/>
        <w:jc w:val="both"/>
        <w:rPr>
          <w:rFonts w:ascii="Arial" w:hAnsi="Arial" w:cs="Arial"/>
        </w:rPr>
      </w:pPr>
    </w:p>
    <w:p w14:paraId="353999D9" w14:textId="6B0120F3" w:rsidR="0022062F" w:rsidRDefault="0022062F" w:rsidP="0078035E">
      <w:pPr>
        <w:spacing w:line="360" w:lineRule="auto"/>
        <w:jc w:val="both"/>
        <w:rPr>
          <w:rFonts w:ascii="Arial" w:hAnsi="Arial" w:cs="Arial"/>
          <w:b/>
          <w:bCs/>
        </w:rPr>
      </w:pPr>
      <w:r w:rsidRPr="0022062F">
        <w:rPr>
          <w:rFonts w:ascii="Arial" w:hAnsi="Arial" w:cs="Arial"/>
          <w:b/>
          <w:bCs/>
        </w:rPr>
        <w:t>Figures</w:t>
      </w:r>
    </w:p>
    <w:p w14:paraId="0EAD5640" w14:textId="77777777" w:rsidR="00D54AAF" w:rsidRPr="00F71162" w:rsidRDefault="00774ECE" w:rsidP="0078035E">
      <w:pPr>
        <w:spacing w:line="360" w:lineRule="auto"/>
        <w:jc w:val="both"/>
        <w:rPr>
          <w:rFonts w:ascii="Arial" w:hAnsi="Arial" w:cs="Arial"/>
          <w:b/>
          <w:bCs/>
        </w:rPr>
      </w:pPr>
      <w:r w:rsidRPr="00D54AAF">
        <w:rPr>
          <w:rFonts w:ascii="Arial" w:hAnsi="Arial" w:cs="Arial"/>
          <w:b/>
          <w:bCs/>
        </w:rPr>
        <w:t xml:space="preserve">Fig S1: </w:t>
      </w:r>
    </w:p>
    <w:p w14:paraId="2559EF6F" w14:textId="41AA3E04" w:rsidR="00774ECE" w:rsidRPr="00F71162" w:rsidRDefault="00774ECE" w:rsidP="0078035E">
      <w:pPr>
        <w:spacing w:line="360" w:lineRule="auto"/>
        <w:jc w:val="both"/>
        <w:rPr>
          <w:rFonts w:ascii="Arial" w:hAnsi="Arial" w:cs="Arial"/>
        </w:rPr>
      </w:pPr>
      <w:r w:rsidRPr="00F71162">
        <w:rPr>
          <w:rFonts w:ascii="Arial" w:hAnsi="Arial" w:cs="Arial"/>
        </w:rPr>
        <w:t xml:space="preserve">Phalloidin staining </w:t>
      </w:r>
      <w:r w:rsidR="00D54AAF">
        <w:rPr>
          <w:rFonts w:ascii="Arial" w:hAnsi="Arial" w:cs="Arial"/>
        </w:rPr>
        <w:t xml:space="preserve">on transverse sections </w:t>
      </w:r>
      <w:r w:rsidRPr="00F71162">
        <w:rPr>
          <w:rFonts w:ascii="Arial" w:hAnsi="Arial" w:cs="Arial"/>
        </w:rPr>
        <w:t>demonstrates the organization of actin</w:t>
      </w:r>
      <w:r w:rsidR="0064724B">
        <w:rPr>
          <w:rFonts w:ascii="Arial" w:hAnsi="Arial" w:cs="Arial"/>
        </w:rPr>
        <w:t xml:space="preserve"> filaments </w:t>
      </w:r>
      <w:r w:rsidRPr="00F71162">
        <w:rPr>
          <w:rFonts w:ascii="Arial" w:hAnsi="Arial" w:cs="Arial"/>
        </w:rPr>
        <w:t xml:space="preserve">in </w:t>
      </w:r>
      <w:r w:rsidR="00D54AAF">
        <w:rPr>
          <w:rFonts w:ascii="Arial" w:hAnsi="Arial" w:cs="Arial"/>
        </w:rPr>
        <w:t xml:space="preserve">E13.5 </w:t>
      </w:r>
      <w:r w:rsidRPr="00F71162">
        <w:rPr>
          <w:rFonts w:ascii="Arial" w:hAnsi="Arial" w:cs="Arial"/>
        </w:rPr>
        <w:t xml:space="preserve">control and </w:t>
      </w:r>
      <w:proofErr w:type="spellStart"/>
      <w:r w:rsidRPr="00F71162">
        <w:rPr>
          <w:rFonts w:ascii="Arial" w:hAnsi="Arial" w:cs="Arial"/>
          <w:i/>
          <w:iCs/>
        </w:rPr>
        <w:t>ShhCre</w:t>
      </w:r>
      <w:proofErr w:type="spellEnd"/>
      <w:r w:rsidRPr="00F71162">
        <w:rPr>
          <w:rFonts w:ascii="Arial" w:hAnsi="Arial" w:cs="Arial"/>
          <w:i/>
          <w:iCs/>
        </w:rPr>
        <w:t xml:space="preserve">; </w:t>
      </w:r>
      <w:proofErr w:type="spellStart"/>
      <w:r w:rsidRPr="00F71162">
        <w:rPr>
          <w:rFonts w:ascii="Arial" w:hAnsi="Arial" w:cs="Arial"/>
          <w:i/>
          <w:iCs/>
        </w:rPr>
        <w:t>Wls</w:t>
      </w:r>
      <w:r w:rsidRPr="00F71162">
        <w:rPr>
          <w:rFonts w:ascii="Arial" w:hAnsi="Arial" w:cs="Arial"/>
          <w:i/>
          <w:iCs/>
          <w:vertAlign w:val="superscript"/>
        </w:rPr>
        <w:t>f</w:t>
      </w:r>
      <w:proofErr w:type="spellEnd"/>
      <w:r w:rsidRPr="00F71162">
        <w:rPr>
          <w:rFonts w:ascii="Arial" w:hAnsi="Arial" w:cs="Arial"/>
          <w:i/>
          <w:iCs/>
          <w:vertAlign w:val="superscript"/>
        </w:rPr>
        <w:t xml:space="preserve">/f </w:t>
      </w:r>
      <w:r w:rsidRPr="00F71162">
        <w:rPr>
          <w:rFonts w:ascii="Arial" w:hAnsi="Arial" w:cs="Arial"/>
          <w:i/>
          <w:iCs/>
        </w:rPr>
        <w:t xml:space="preserve">tracheal </w:t>
      </w:r>
      <w:r w:rsidR="00265671">
        <w:rPr>
          <w:rFonts w:ascii="Arial" w:hAnsi="Arial" w:cs="Arial"/>
        </w:rPr>
        <w:t xml:space="preserve">and esophageal </w:t>
      </w:r>
      <w:r w:rsidRPr="00F71162">
        <w:rPr>
          <w:rFonts w:ascii="Arial" w:hAnsi="Arial" w:cs="Arial"/>
        </w:rPr>
        <w:t>tissue</w:t>
      </w:r>
      <w:r>
        <w:rPr>
          <w:rFonts w:ascii="Arial" w:hAnsi="Arial" w:cs="Arial"/>
        </w:rPr>
        <w:t>. Note the circular shape in smooth muscle cells of the mutant trachea</w:t>
      </w:r>
      <w:r w:rsidR="004D3634">
        <w:rPr>
          <w:rFonts w:ascii="Arial" w:hAnsi="Arial" w:cs="Arial"/>
        </w:rPr>
        <w:t xml:space="preserve"> (arrow</w:t>
      </w:r>
      <w:r w:rsidR="00D702D5">
        <w:rPr>
          <w:rFonts w:ascii="Arial" w:hAnsi="Arial" w:cs="Arial"/>
        </w:rPr>
        <w:t>s</w:t>
      </w:r>
      <w:r w:rsidR="00265671">
        <w:rPr>
          <w:rFonts w:ascii="Arial" w:hAnsi="Arial" w:cs="Arial"/>
        </w:rPr>
        <w:t xml:space="preserve"> in high magnification</w:t>
      </w:r>
      <w:r w:rsidR="00D702D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No differences in cell shape were detected </w:t>
      </w:r>
      <w:r w:rsidR="00446FAD">
        <w:rPr>
          <w:rFonts w:ascii="Arial" w:hAnsi="Arial" w:cs="Arial"/>
        </w:rPr>
        <w:t>between the control and mutant epithelial cells.</w:t>
      </w:r>
      <w:r w:rsidR="001A7B6E">
        <w:rPr>
          <w:rFonts w:ascii="Arial" w:hAnsi="Arial" w:cs="Arial"/>
        </w:rPr>
        <w:t xml:space="preserve"> E</w:t>
      </w:r>
      <w:r w:rsidR="004D3634">
        <w:rPr>
          <w:rFonts w:ascii="Arial" w:hAnsi="Arial" w:cs="Arial"/>
        </w:rPr>
        <w:t xml:space="preserve">= </w:t>
      </w:r>
      <w:proofErr w:type="spellStart"/>
      <w:r w:rsidR="004D3634">
        <w:rPr>
          <w:rFonts w:ascii="Arial" w:hAnsi="Arial" w:cs="Arial"/>
        </w:rPr>
        <w:t>esophago</w:t>
      </w:r>
      <w:proofErr w:type="spellEnd"/>
      <w:r w:rsidR="004D3634">
        <w:rPr>
          <w:rFonts w:ascii="Arial" w:hAnsi="Arial" w:cs="Arial"/>
        </w:rPr>
        <w:t>, T=trachea, ep: epithelium.</w:t>
      </w:r>
    </w:p>
    <w:p w14:paraId="3BC749D7" w14:textId="305FEC83" w:rsidR="00637245" w:rsidRDefault="00637245"/>
    <w:p w14:paraId="04EAF0E9" w14:textId="404C0569" w:rsidR="0078035E" w:rsidRPr="00571067" w:rsidRDefault="0078035E" w:rsidP="0078035E">
      <w:pPr>
        <w:spacing w:line="360" w:lineRule="auto"/>
        <w:jc w:val="both"/>
        <w:rPr>
          <w:rFonts w:ascii="Arial" w:hAnsi="Arial" w:cs="Arial"/>
          <w:b/>
          <w:bCs/>
        </w:rPr>
      </w:pPr>
      <w:r w:rsidRPr="00571067">
        <w:rPr>
          <w:rFonts w:ascii="Arial" w:hAnsi="Arial" w:cs="Arial"/>
          <w:b/>
          <w:bCs/>
        </w:rPr>
        <w:t>Fig S</w:t>
      </w:r>
      <w:r w:rsidR="00774ECE">
        <w:rPr>
          <w:rFonts w:ascii="Arial" w:hAnsi="Arial" w:cs="Arial"/>
          <w:b/>
          <w:bCs/>
        </w:rPr>
        <w:t>2</w:t>
      </w:r>
      <w:r w:rsidRPr="00571067">
        <w:rPr>
          <w:rFonts w:ascii="Arial" w:hAnsi="Arial" w:cs="Arial"/>
          <w:b/>
          <w:bCs/>
        </w:rPr>
        <w:t>:</w:t>
      </w:r>
    </w:p>
    <w:p w14:paraId="4428C607" w14:textId="57C8F511" w:rsidR="0078035E" w:rsidRPr="007A3DE5" w:rsidRDefault="0078035E" w:rsidP="0078035E">
      <w:pPr>
        <w:spacing w:line="36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Lef1 and TCF3/4</w:t>
      </w:r>
      <w:r w:rsidRPr="007A3DE5">
        <w:rPr>
          <w:rFonts w:ascii="Arial" w:hAnsi="Arial" w:cs="Arial"/>
          <w:u w:val="single"/>
        </w:rPr>
        <w:t xml:space="preserve"> binding sites are present in </w:t>
      </w:r>
      <w:r w:rsidR="00C56228" w:rsidRPr="006F7219">
        <w:rPr>
          <w:rFonts w:ascii="Arial" w:hAnsi="Arial" w:cs="Arial"/>
          <w:i/>
          <w:iCs/>
          <w:u w:val="single"/>
        </w:rPr>
        <w:t xml:space="preserve">KCNJ8 </w:t>
      </w:r>
      <w:r w:rsidR="00C56228">
        <w:rPr>
          <w:rFonts w:ascii="Arial" w:hAnsi="Arial" w:cs="Arial"/>
          <w:u w:val="single"/>
        </w:rPr>
        <w:t xml:space="preserve">and </w:t>
      </w:r>
      <w:r w:rsidR="00C56228" w:rsidRPr="006F7219">
        <w:rPr>
          <w:rFonts w:ascii="Arial" w:hAnsi="Arial" w:cs="Arial"/>
          <w:i/>
          <w:iCs/>
          <w:u w:val="single"/>
        </w:rPr>
        <w:t>ABCC9</w:t>
      </w:r>
      <w:r w:rsidR="00C56228">
        <w:rPr>
          <w:rFonts w:ascii="Arial" w:hAnsi="Arial" w:cs="Arial"/>
          <w:u w:val="single"/>
        </w:rPr>
        <w:t xml:space="preserve"> </w:t>
      </w:r>
      <w:r w:rsidRPr="007A3DE5">
        <w:rPr>
          <w:rFonts w:ascii="Arial" w:hAnsi="Arial" w:cs="Arial"/>
          <w:u w:val="single"/>
        </w:rPr>
        <w:t>promoters.</w:t>
      </w:r>
    </w:p>
    <w:p w14:paraId="6B41DAE6" w14:textId="11E18D21" w:rsidR="0078035E" w:rsidRDefault="0078035E" w:rsidP="0078035E">
      <w:pPr>
        <w:spacing w:line="360" w:lineRule="auto"/>
        <w:jc w:val="both"/>
        <w:rPr>
          <w:rFonts w:ascii="Arial" w:hAnsi="Arial" w:cs="Arial"/>
        </w:rPr>
      </w:pPr>
      <w:r w:rsidRPr="00590C91">
        <w:rPr>
          <w:rFonts w:ascii="Arial" w:hAnsi="Arial" w:cs="Arial"/>
        </w:rPr>
        <w:t xml:space="preserve">In silico analysis of </w:t>
      </w:r>
      <w:r>
        <w:rPr>
          <w:rFonts w:ascii="Arial" w:hAnsi="Arial" w:cs="Arial"/>
        </w:rPr>
        <w:t xml:space="preserve">human </w:t>
      </w:r>
      <w:r w:rsidRPr="006F7219">
        <w:rPr>
          <w:rFonts w:ascii="Arial" w:hAnsi="Arial" w:cs="Arial"/>
          <w:i/>
          <w:iCs/>
        </w:rPr>
        <w:t xml:space="preserve">KCNJ8 </w:t>
      </w:r>
      <w:r w:rsidR="00C56228">
        <w:rPr>
          <w:rFonts w:ascii="Arial" w:hAnsi="Arial" w:cs="Arial"/>
        </w:rPr>
        <w:t xml:space="preserve">and </w:t>
      </w:r>
      <w:r w:rsidR="00C56228" w:rsidRPr="006F7219">
        <w:rPr>
          <w:rFonts w:ascii="Arial" w:hAnsi="Arial" w:cs="Arial"/>
          <w:i/>
          <w:iCs/>
        </w:rPr>
        <w:t>ABCC9</w:t>
      </w:r>
      <w:r w:rsidR="00C56228">
        <w:rPr>
          <w:rFonts w:ascii="Arial" w:hAnsi="Arial" w:cs="Arial"/>
        </w:rPr>
        <w:t xml:space="preserve"> </w:t>
      </w:r>
      <w:r w:rsidRPr="00590C91">
        <w:rPr>
          <w:rFonts w:ascii="Arial" w:hAnsi="Arial" w:cs="Arial"/>
        </w:rPr>
        <w:t>promoter</w:t>
      </w:r>
      <w:r w:rsidR="00C56228">
        <w:rPr>
          <w:rFonts w:ascii="Arial" w:hAnsi="Arial" w:cs="Arial"/>
        </w:rPr>
        <w:t>s</w:t>
      </w:r>
      <w:r>
        <w:rPr>
          <w:rFonts w:ascii="Arial" w:hAnsi="Arial" w:cs="Arial"/>
        </w:rPr>
        <w:t>, identified putative binding sites for L</w:t>
      </w:r>
      <w:r w:rsidR="006F7219">
        <w:rPr>
          <w:rFonts w:ascii="Arial" w:hAnsi="Arial" w:cs="Arial"/>
        </w:rPr>
        <w:t>EF</w:t>
      </w:r>
      <w:r>
        <w:rPr>
          <w:rFonts w:ascii="Arial" w:hAnsi="Arial" w:cs="Arial"/>
        </w:rPr>
        <w:t xml:space="preserve">1 and TCF3/4 in a 2KB region proximal to the </w:t>
      </w:r>
      <w:r w:rsidR="0022062F">
        <w:rPr>
          <w:rFonts w:ascii="Arial" w:hAnsi="Arial" w:cs="Arial"/>
        </w:rPr>
        <w:t>Transcriptional</w:t>
      </w:r>
      <w:r>
        <w:rPr>
          <w:rFonts w:ascii="Arial" w:hAnsi="Arial" w:cs="Arial"/>
        </w:rPr>
        <w:t xml:space="preserve"> Starting Site.</w:t>
      </w:r>
      <w:r w:rsidRPr="005B4C28">
        <w:rPr>
          <w:rFonts w:ascii="Arial" w:hAnsi="Arial" w:cs="Arial"/>
        </w:rPr>
        <w:t xml:space="preserve"> </w:t>
      </w:r>
    </w:p>
    <w:p w14:paraId="7E71A913" w14:textId="69702F6B" w:rsidR="0022062F" w:rsidRDefault="0022062F" w:rsidP="0078035E">
      <w:pPr>
        <w:spacing w:line="360" w:lineRule="auto"/>
        <w:jc w:val="both"/>
        <w:rPr>
          <w:rFonts w:ascii="Arial" w:hAnsi="Arial" w:cs="Arial"/>
        </w:rPr>
      </w:pPr>
    </w:p>
    <w:p w14:paraId="0FD7FCE8" w14:textId="3B19EF8D" w:rsidR="0022062F" w:rsidRDefault="0022062F" w:rsidP="0078035E">
      <w:pPr>
        <w:spacing w:line="360" w:lineRule="auto"/>
        <w:jc w:val="both"/>
        <w:rPr>
          <w:rFonts w:ascii="Arial" w:hAnsi="Arial" w:cs="Arial"/>
          <w:b/>
          <w:bCs/>
        </w:rPr>
      </w:pPr>
      <w:r w:rsidRPr="0022062F">
        <w:rPr>
          <w:rFonts w:ascii="Arial" w:hAnsi="Arial" w:cs="Arial"/>
          <w:b/>
          <w:bCs/>
        </w:rPr>
        <w:t xml:space="preserve">Fig </w:t>
      </w:r>
      <w:r w:rsidR="00774ECE" w:rsidRPr="0022062F">
        <w:rPr>
          <w:rFonts w:ascii="Arial" w:hAnsi="Arial" w:cs="Arial"/>
          <w:b/>
          <w:bCs/>
        </w:rPr>
        <w:t>S</w:t>
      </w:r>
      <w:r w:rsidR="00774ECE">
        <w:rPr>
          <w:rFonts w:ascii="Arial" w:hAnsi="Arial" w:cs="Arial"/>
          <w:b/>
          <w:bCs/>
        </w:rPr>
        <w:t>3</w:t>
      </w:r>
      <w:r w:rsidRPr="0022062F">
        <w:rPr>
          <w:rFonts w:ascii="Arial" w:hAnsi="Arial" w:cs="Arial"/>
          <w:b/>
          <w:bCs/>
        </w:rPr>
        <w:t>:</w:t>
      </w:r>
    </w:p>
    <w:p w14:paraId="25F85915" w14:textId="0D3D412A" w:rsidR="0022062F" w:rsidRDefault="0022062F" w:rsidP="0078035E">
      <w:pPr>
        <w:spacing w:line="360" w:lineRule="auto"/>
        <w:jc w:val="both"/>
        <w:rPr>
          <w:rFonts w:ascii="Arial" w:hAnsi="Arial" w:cs="Arial"/>
        </w:rPr>
      </w:pPr>
      <w:r w:rsidRPr="0022062F">
        <w:rPr>
          <w:rFonts w:ascii="Arial" w:hAnsi="Arial" w:cs="Arial"/>
          <w:u w:val="single"/>
        </w:rPr>
        <w:t xml:space="preserve">Effect of pharmacological activation or inhibition of ion channels on trachealis smooth muscle cell contraction </w:t>
      </w:r>
      <w:r w:rsidRPr="00C56228">
        <w:rPr>
          <w:rFonts w:ascii="Arial" w:hAnsi="Arial" w:cs="Arial"/>
          <w:i/>
          <w:iCs/>
          <w:u w:val="single"/>
        </w:rPr>
        <w:t>ex vivo</w:t>
      </w:r>
      <w:r>
        <w:rPr>
          <w:rFonts w:ascii="Arial" w:hAnsi="Arial" w:cs="Arial"/>
          <w:u w:val="single"/>
        </w:rPr>
        <w:t>.</w:t>
      </w:r>
      <w:r w:rsidRPr="0022062F">
        <w:rPr>
          <w:rFonts w:ascii="Arial" w:hAnsi="Arial" w:cs="Arial"/>
        </w:rPr>
        <w:t xml:space="preserve"> </w:t>
      </w:r>
      <w:r w:rsidRPr="00C56228">
        <w:rPr>
          <w:rFonts w:ascii="Symbol" w:hAnsi="Symbol" w:cs="Arial"/>
          <w:i/>
          <w:iCs/>
        </w:rPr>
        <w:t>g</w:t>
      </w:r>
      <w:proofErr w:type="spellStart"/>
      <w:r w:rsidRPr="00C56228">
        <w:rPr>
          <w:rFonts w:ascii="Arial" w:hAnsi="Arial" w:cs="Arial"/>
          <w:i/>
          <w:iCs/>
        </w:rPr>
        <w:t>SMAeGFP</w:t>
      </w:r>
      <w:proofErr w:type="spellEnd"/>
      <w:r>
        <w:rPr>
          <w:rFonts w:ascii="Arial" w:hAnsi="Arial" w:cs="Arial"/>
        </w:rPr>
        <w:t xml:space="preserve"> trachea-lung tissue were cultured in ALI</w:t>
      </w:r>
      <w:r w:rsidR="00D231C7">
        <w:rPr>
          <w:rFonts w:ascii="Arial" w:hAnsi="Arial" w:cs="Arial"/>
        </w:rPr>
        <w:t xml:space="preserve"> and treated with DMSO, Minoxidil sulfate or VU590</w:t>
      </w:r>
      <w:r>
        <w:rPr>
          <w:rFonts w:ascii="Arial" w:hAnsi="Arial" w:cs="Arial"/>
        </w:rPr>
        <w:t>. After 48</w:t>
      </w:r>
      <w:r w:rsidR="00D231C7">
        <w:rPr>
          <w:rFonts w:ascii="Arial" w:hAnsi="Arial" w:cs="Arial"/>
        </w:rPr>
        <w:t xml:space="preserve"> h</w:t>
      </w:r>
      <w:r w:rsidR="00FC3AA1">
        <w:rPr>
          <w:rFonts w:ascii="Arial" w:hAnsi="Arial" w:cs="Arial"/>
        </w:rPr>
        <w:t>ours</w:t>
      </w:r>
      <w:r w:rsidR="00D231C7">
        <w:rPr>
          <w:rFonts w:ascii="Arial" w:hAnsi="Arial" w:cs="Arial"/>
        </w:rPr>
        <w:t xml:space="preserve">, thirty-second videos were recorded. Surface of the trachealis muscle was measured at the peak of contraction and when the cells were relaxed determining the amplitude of the contraction. </w:t>
      </w:r>
      <w:r w:rsidR="00C56228">
        <w:rPr>
          <w:rFonts w:ascii="Arial" w:hAnsi="Arial" w:cs="Arial"/>
        </w:rPr>
        <w:t xml:space="preserve">A) </w:t>
      </w:r>
      <w:r w:rsidR="00D231C7">
        <w:rPr>
          <w:rFonts w:ascii="Arial" w:hAnsi="Arial" w:cs="Arial"/>
        </w:rPr>
        <w:t>Examples of contracted (top immunofluorescence image) or relaxed (bottom image) trachealis muscle is shown.</w:t>
      </w:r>
      <w:r w:rsidR="006065ED">
        <w:rPr>
          <w:rFonts w:ascii="Arial" w:hAnsi="Arial" w:cs="Arial"/>
        </w:rPr>
        <w:t xml:space="preserve"> </w:t>
      </w:r>
      <w:r w:rsidR="00C56228">
        <w:rPr>
          <w:rFonts w:ascii="Arial" w:hAnsi="Arial" w:cs="Arial"/>
        </w:rPr>
        <w:t xml:space="preserve">B) </w:t>
      </w:r>
      <w:r w:rsidR="00D231C7">
        <w:rPr>
          <w:rFonts w:ascii="Arial" w:hAnsi="Arial" w:cs="Arial"/>
        </w:rPr>
        <w:t>Contraction</w:t>
      </w:r>
      <w:r w:rsidR="006065ED">
        <w:rPr>
          <w:rFonts w:ascii="Arial" w:hAnsi="Arial" w:cs="Arial"/>
        </w:rPr>
        <w:t xml:space="preserve"> was</w:t>
      </w:r>
      <w:r w:rsidR="00D231C7">
        <w:rPr>
          <w:rFonts w:ascii="Arial" w:hAnsi="Arial" w:cs="Arial"/>
        </w:rPr>
        <w:t xml:space="preserve"> not affected by treatment with Minoxidil</w:t>
      </w:r>
      <w:r w:rsidR="006065ED">
        <w:rPr>
          <w:rFonts w:ascii="Arial" w:hAnsi="Arial" w:cs="Arial"/>
        </w:rPr>
        <w:t xml:space="preserve"> while</w:t>
      </w:r>
      <w:r w:rsidR="00D231C7">
        <w:rPr>
          <w:rFonts w:ascii="Arial" w:hAnsi="Arial" w:cs="Arial"/>
        </w:rPr>
        <w:t xml:space="preserve"> </w:t>
      </w:r>
      <w:r w:rsidR="00834FBD">
        <w:rPr>
          <w:rFonts w:ascii="Arial" w:hAnsi="Arial" w:cs="Arial"/>
        </w:rPr>
        <w:t xml:space="preserve">VU590 </w:t>
      </w:r>
      <w:r w:rsidR="006065ED">
        <w:rPr>
          <w:rFonts w:ascii="Arial" w:hAnsi="Arial" w:cs="Arial"/>
        </w:rPr>
        <w:t xml:space="preserve">treatment </w:t>
      </w:r>
      <w:r w:rsidR="00834FBD">
        <w:rPr>
          <w:rFonts w:ascii="Arial" w:hAnsi="Arial" w:cs="Arial"/>
        </w:rPr>
        <w:t xml:space="preserve">prevented contraction in </w:t>
      </w:r>
      <w:r w:rsidR="00834FBD" w:rsidRPr="00C56228">
        <w:rPr>
          <w:rFonts w:ascii="Arial" w:hAnsi="Arial" w:cs="Arial"/>
          <w:i/>
          <w:iCs/>
        </w:rPr>
        <w:t>ex vivo</w:t>
      </w:r>
      <w:r w:rsidR="00834FBD">
        <w:rPr>
          <w:rFonts w:ascii="Arial" w:hAnsi="Arial" w:cs="Arial"/>
        </w:rPr>
        <w:t xml:space="preserve"> assay.</w:t>
      </w:r>
    </w:p>
    <w:p w14:paraId="01F9A627" w14:textId="6167DAFE" w:rsidR="005B09C5" w:rsidRDefault="005B09C5" w:rsidP="0078035E">
      <w:pPr>
        <w:spacing w:line="360" w:lineRule="auto"/>
        <w:jc w:val="both"/>
        <w:rPr>
          <w:rFonts w:ascii="Arial" w:hAnsi="Arial" w:cs="Arial"/>
        </w:rPr>
      </w:pPr>
    </w:p>
    <w:p w14:paraId="68491E49" w14:textId="01DBCFB6" w:rsidR="005B09C5" w:rsidRPr="005B09C5" w:rsidRDefault="005B09C5" w:rsidP="0078035E">
      <w:pPr>
        <w:spacing w:line="360" w:lineRule="auto"/>
        <w:jc w:val="both"/>
        <w:rPr>
          <w:rFonts w:ascii="Arial" w:hAnsi="Arial" w:cs="Arial"/>
          <w:b/>
          <w:bCs/>
        </w:rPr>
      </w:pPr>
      <w:r w:rsidRPr="005B09C5">
        <w:rPr>
          <w:rFonts w:ascii="Arial" w:hAnsi="Arial" w:cs="Arial"/>
          <w:b/>
          <w:bCs/>
        </w:rPr>
        <w:t>Video:</w:t>
      </w:r>
    </w:p>
    <w:p w14:paraId="4627B5D6" w14:textId="6D07D4BA" w:rsidR="0022062F" w:rsidRPr="00B24119" w:rsidRDefault="005B09C5" w:rsidP="00B24119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rachealis muscle contraction of </w:t>
      </w:r>
      <w:proofErr w:type="spellStart"/>
      <w:r w:rsidRPr="006F7219">
        <w:rPr>
          <w:rFonts w:ascii="Arial" w:hAnsi="Arial" w:cs="Arial"/>
          <w:i/>
          <w:iCs/>
        </w:rPr>
        <w:t>Wls</w:t>
      </w:r>
      <w:r w:rsidRPr="006F7219">
        <w:rPr>
          <w:rFonts w:ascii="Arial" w:hAnsi="Arial" w:cs="Arial"/>
          <w:i/>
          <w:iCs/>
          <w:vertAlign w:val="superscript"/>
        </w:rPr>
        <w:t>f</w:t>
      </w:r>
      <w:proofErr w:type="spellEnd"/>
      <w:r w:rsidRPr="006F7219">
        <w:rPr>
          <w:rFonts w:ascii="Arial" w:hAnsi="Arial" w:cs="Arial"/>
          <w:i/>
          <w:iCs/>
          <w:vertAlign w:val="superscript"/>
        </w:rPr>
        <w:t>/f</w:t>
      </w:r>
      <w:r w:rsidRPr="006F7219">
        <w:rPr>
          <w:rFonts w:ascii="Arial" w:hAnsi="Arial" w:cs="Arial"/>
          <w:i/>
          <w:iCs/>
        </w:rPr>
        <w:t>;</w:t>
      </w:r>
      <w:r w:rsidRPr="006F7219">
        <w:rPr>
          <w:rFonts w:ascii="Symbol" w:hAnsi="Symbol" w:cs="Arial"/>
          <w:i/>
          <w:iCs/>
        </w:rPr>
        <w:t>g</w:t>
      </w:r>
      <w:proofErr w:type="spellStart"/>
      <w:r w:rsidRPr="006F7219">
        <w:rPr>
          <w:rFonts w:ascii="Arial" w:hAnsi="Arial" w:cs="Arial"/>
          <w:i/>
          <w:iCs/>
        </w:rPr>
        <w:t>SMAeGFP</w:t>
      </w:r>
      <w:proofErr w:type="spellEnd"/>
      <w:r>
        <w:rPr>
          <w:rFonts w:ascii="Arial" w:hAnsi="Arial" w:cs="Arial"/>
        </w:rPr>
        <w:t xml:space="preserve"> (video1) and </w:t>
      </w:r>
      <w:proofErr w:type="spellStart"/>
      <w:r w:rsidRPr="006F7219">
        <w:rPr>
          <w:rFonts w:ascii="Arial" w:hAnsi="Arial" w:cs="Arial"/>
          <w:i/>
          <w:iCs/>
        </w:rPr>
        <w:t>ShhCre</w:t>
      </w:r>
      <w:proofErr w:type="spellEnd"/>
      <w:r w:rsidRPr="006F7219">
        <w:rPr>
          <w:rFonts w:ascii="Arial" w:hAnsi="Arial" w:cs="Arial"/>
          <w:i/>
          <w:iCs/>
        </w:rPr>
        <w:t>;</w:t>
      </w:r>
      <w:r w:rsidR="00D54D0A" w:rsidRPr="006F7219">
        <w:rPr>
          <w:rFonts w:ascii="Arial" w:hAnsi="Arial" w:cs="Arial"/>
          <w:i/>
          <w:iCs/>
        </w:rPr>
        <w:t xml:space="preserve"> </w:t>
      </w:r>
      <w:proofErr w:type="spellStart"/>
      <w:r w:rsidR="00D54D0A" w:rsidRPr="006F7219">
        <w:rPr>
          <w:rFonts w:ascii="Arial" w:hAnsi="Arial" w:cs="Arial"/>
          <w:i/>
          <w:iCs/>
        </w:rPr>
        <w:t>Wls</w:t>
      </w:r>
      <w:r w:rsidR="00D54D0A" w:rsidRPr="006F7219">
        <w:rPr>
          <w:rFonts w:ascii="Arial" w:hAnsi="Arial" w:cs="Arial"/>
          <w:i/>
          <w:iCs/>
          <w:vertAlign w:val="superscript"/>
        </w:rPr>
        <w:t>f</w:t>
      </w:r>
      <w:proofErr w:type="spellEnd"/>
      <w:r w:rsidR="00D54D0A" w:rsidRPr="006F7219">
        <w:rPr>
          <w:rFonts w:ascii="Arial" w:hAnsi="Arial" w:cs="Arial"/>
          <w:i/>
          <w:iCs/>
          <w:vertAlign w:val="superscript"/>
        </w:rPr>
        <w:t>/f</w:t>
      </w:r>
      <w:r w:rsidR="00D54D0A" w:rsidRPr="006F7219">
        <w:rPr>
          <w:rFonts w:ascii="Arial" w:hAnsi="Arial" w:cs="Arial"/>
          <w:i/>
          <w:iCs/>
        </w:rPr>
        <w:t>;</w:t>
      </w:r>
      <w:r w:rsidR="00D54D0A" w:rsidRPr="006F7219">
        <w:rPr>
          <w:rFonts w:ascii="Symbol" w:hAnsi="Symbol" w:cs="Arial"/>
          <w:i/>
          <w:iCs/>
        </w:rPr>
        <w:t>g</w:t>
      </w:r>
      <w:proofErr w:type="spellStart"/>
      <w:r w:rsidR="00D54D0A" w:rsidRPr="006F7219">
        <w:rPr>
          <w:rFonts w:ascii="Arial" w:hAnsi="Arial" w:cs="Arial"/>
          <w:i/>
          <w:iCs/>
        </w:rPr>
        <w:t>SMAeGFP</w:t>
      </w:r>
      <w:proofErr w:type="spellEnd"/>
      <w:r>
        <w:rPr>
          <w:rFonts w:ascii="Arial" w:hAnsi="Arial" w:cs="Arial"/>
        </w:rPr>
        <w:t xml:space="preserve"> (video2) were captured during thirty-second videos. Note the orientation of the contraction </w:t>
      </w:r>
      <w:r w:rsidR="0064724B">
        <w:rPr>
          <w:rFonts w:ascii="Arial" w:hAnsi="Arial" w:cs="Arial"/>
        </w:rPr>
        <w:t xml:space="preserve">is </w:t>
      </w:r>
      <w:r>
        <w:rPr>
          <w:rFonts w:ascii="Arial" w:hAnsi="Arial" w:cs="Arial"/>
        </w:rPr>
        <w:t xml:space="preserve">transversal to the elongation </w:t>
      </w:r>
      <w:r w:rsidR="00D54D0A">
        <w:rPr>
          <w:rFonts w:ascii="Arial" w:hAnsi="Arial" w:cs="Arial"/>
        </w:rPr>
        <w:t xml:space="preserve">axis of the trachea in control </w:t>
      </w:r>
      <w:proofErr w:type="spellStart"/>
      <w:r w:rsidR="00D54D0A" w:rsidRPr="006F7219">
        <w:rPr>
          <w:rFonts w:ascii="Arial" w:hAnsi="Arial" w:cs="Arial"/>
          <w:i/>
          <w:iCs/>
        </w:rPr>
        <w:t>Wls</w:t>
      </w:r>
      <w:r w:rsidR="00D54D0A" w:rsidRPr="006F7219">
        <w:rPr>
          <w:rFonts w:ascii="Arial" w:hAnsi="Arial" w:cs="Arial"/>
          <w:i/>
          <w:iCs/>
          <w:vertAlign w:val="superscript"/>
        </w:rPr>
        <w:t>f</w:t>
      </w:r>
      <w:proofErr w:type="spellEnd"/>
      <w:r w:rsidR="00D54D0A" w:rsidRPr="006F7219">
        <w:rPr>
          <w:rFonts w:ascii="Arial" w:hAnsi="Arial" w:cs="Arial"/>
          <w:i/>
          <w:iCs/>
          <w:vertAlign w:val="superscript"/>
        </w:rPr>
        <w:t>/f</w:t>
      </w:r>
      <w:r w:rsidR="00D54D0A" w:rsidRPr="006F7219">
        <w:rPr>
          <w:rFonts w:ascii="Arial" w:hAnsi="Arial" w:cs="Arial"/>
          <w:i/>
          <w:iCs/>
        </w:rPr>
        <w:t>;</w:t>
      </w:r>
      <w:r w:rsidR="00D54D0A" w:rsidRPr="006F7219">
        <w:rPr>
          <w:rFonts w:ascii="Symbol" w:hAnsi="Symbol" w:cs="Arial"/>
          <w:i/>
          <w:iCs/>
        </w:rPr>
        <w:t>g</w:t>
      </w:r>
      <w:proofErr w:type="spellStart"/>
      <w:r w:rsidR="00D54D0A" w:rsidRPr="006F7219">
        <w:rPr>
          <w:rFonts w:ascii="Arial" w:hAnsi="Arial" w:cs="Arial"/>
          <w:i/>
          <w:iCs/>
        </w:rPr>
        <w:t>SMAeGFP</w:t>
      </w:r>
      <w:proofErr w:type="spellEnd"/>
      <w:r w:rsidR="00D54D0A" w:rsidRPr="006F7219">
        <w:rPr>
          <w:rFonts w:ascii="Arial" w:hAnsi="Arial" w:cs="Arial"/>
          <w:i/>
          <w:iCs/>
        </w:rPr>
        <w:t>,</w:t>
      </w:r>
      <w:r w:rsidR="00D54D0A">
        <w:rPr>
          <w:rFonts w:ascii="Arial" w:hAnsi="Arial" w:cs="Arial"/>
        </w:rPr>
        <w:t xml:space="preserve"> which is not observed in the mutant trachea </w:t>
      </w:r>
      <w:proofErr w:type="spellStart"/>
      <w:r w:rsidR="00D54D0A" w:rsidRPr="006F7219">
        <w:rPr>
          <w:rFonts w:ascii="Arial" w:hAnsi="Arial" w:cs="Arial"/>
          <w:i/>
          <w:iCs/>
        </w:rPr>
        <w:t>ShhCre</w:t>
      </w:r>
      <w:proofErr w:type="spellEnd"/>
      <w:r w:rsidR="00D54D0A" w:rsidRPr="006F7219">
        <w:rPr>
          <w:rFonts w:ascii="Arial" w:hAnsi="Arial" w:cs="Arial"/>
          <w:i/>
          <w:iCs/>
        </w:rPr>
        <w:t xml:space="preserve">; </w:t>
      </w:r>
      <w:proofErr w:type="spellStart"/>
      <w:r w:rsidR="00D54D0A" w:rsidRPr="006F7219">
        <w:rPr>
          <w:rFonts w:ascii="Arial" w:hAnsi="Arial" w:cs="Arial"/>
          <w:i/>
          <w:iCs/>
        </w:rPr>
        <w:t>Wls</w:t>
      </w:r>
      <w:r w:rsidR="00D54D0A" w:rsidRPr="006F7219">
        <w:rPr>
          <w:rFonts w:ascii="Arial" w:hAnsi="Arial" w:cs="Arial"/>
          <w:i/>
          <w:iCs/>
          <w:vertAlign w:val="superscript"/>
        </w:rPr>
        <w:t>f</w:t>
      </w:r>
      <w:proofErr w:type="spellEnd"/>
      <w:r w:rsidR="00D54D0A" w:rsidRPr="006F7219">
        <w:rPr>
          <w:rFonts w:ascii="Arial" w:hAnsi="Arial" w:cs="Arial"/>
          <w:i/>
          <w:iCs/>
          <w:vertAlign w:val="superscript"/>
        </w:rPr>
        <w:t>/f</w:t>
      </w:r>
      <w:r w:rsidR="00D54D0A" w:rsidRPr="006F7219">
        <w:rPr>
          <w:rFonts w:ascii="Arial" w:hAnsi="Arial" w:cs="Arial"/>
          <w:i/>
          <w:iCs/>
        </w:rPr>
        <w:t>;</w:t>
      </w:r>
      <w:r w:rsidR="00D54D0A" w:rsidRPr="006F7219">
        <w:rPr>
          <w:rFonts w:ascii="Symbol" w:hAnsi="Symbol" w:cs="Arial"/>
          <w:i/>
          <w:iCs/>
        </w:rPr>
        <w:t>g</w:t>
      </w:r>
      <w:proofErr w:type="spellStart"/>
      <w:r w:rsidR="00D54D0A" w:rsidRPr="006F7219">
        <w:rPr>
          <w:rFonts w:ascii="Arial" w:hAnsi="Arial" w:cs="Arial"/>
          <w:i/>
          <w:iCs/>
        </w:rPr>
        <w:t>SMAeGFP</w:t>
      </w:r>
      <w:proofErr w:type="spellEnd"/>
      <w:r w:rsidR="00D54D0A">
        <w:rPr>
          <w:rFonts w:ascii="Arial" w:hAnsi="Arial" w:cs="Arial"/>
        </w:rPr>
        <w:t xml:space="preserve">. However, contraction was observed in the bronchi of the </w:t>
      </w:r>
      <w:proofErr w:type="spellStart"/>
      <w:r w:rsidR="00D54D0A" w:rsidRPr="006F7219">
        <w:rPr>
          <w:rFonts w:ascii="Arial" w:hAnsi="Arial" w:cs="Arial"/>
          <w:i/>
          <w:iCs/>
        </w:rPr>
        <w:t>ShhCre</w:t>
      </w:r>
      <w:proofErr w:type="spellEnd"/>
      <w:r w:rsidR="00D54D0A" w:rsidRPr="006F7219">
        <w:rPr>
          <w:rFonts w:ascii="Arial" w:hAnsi="Arial" w:cs="Arial"/>
          <w:i/>
          <w:iCs/>
        </w:rPr>
        <w:t xml:space="preserve">; </w:t>
      </w:r>
      <w:proofErr w:type="spellStart"/>
      <w:r w:rsidR="00D54D0A" w:rsidRPr="006F7219">
        <w:rPr>
          <w:rFonts w:ascii="Arial" w:hAnsi="Arial" w:cs="Arial"/>
          <w:i/>
          <w:iCs/>
        </w:rPr>
        <w:t>Wls</w:t>
      </w:r>
      <w:r w:rsidR="00D54D0A" w:rsidRPr="006F7219">
        <w:rPr>
          <w:rFonts w:ascii="Arial" w:hAnsi="Arial" w:cs="Arial"/>
          <w:i/>
          <w:iCs/>
          <w:vertAlign w:val="superscript"/>
        </w:rPr>
        <w:t>f</w:t>
      </w:r>
      <w:proofErr w:type="spellEnd"/>
      <w:r w:rsidR="00D54D0A" w:rsidRPr="006F7219">
        <w:rPr>
          <w:rFonts w:ascii="Arial" w:hAnsi="Arial" w:cs="Arial"/>
          <w:i/>
          <w:iCs/>
          <w:vertAlign w:val="superscript"/>
        </w:rPr>
        <w:t>/f</w:t>
      </w:r>
      <w:r w:rsidR="00D54D0A" w:rsidRPr="006F7219">
        <w:rPr>
          <w:rFonts w:ascii="Arial" w:hAnsi="Arial" w:cs="Arial"/>
          <w:i/>
          <w:iCs/>
        </w:rPr>
        <w:t>;</w:t>
      </w:r>
      <w:r w:rsidR="00D54D0A" w:rsidRPr="006F7219">
        <w:rPr>
          <w:rFonts w:ascii="Symbol" w:hAnsi="Symbol" w:cs="Arial"/>
          <w:i/>
          <w:iCs/>
        </w:rPr>
        <w:t>g</w:t>
      </w:r>
      <w:proofErr w:type="spellStart"/>
      <w:r w:rsidR="00D54D0A" w:rsidRPr="006F7219">
        <w:rPr>
          <w:rFonts w:ascii="Arial" w:hAnsi="Arial" w:cs="Arial"/>
          <w:i/>
          <w:iCs/>
        </w:rPr>
        <w:t>SMAeGFP</w:t>
      </w:r>
      <w:proofErr w:type="spellEnd"/>
      <w:r w:rsidR="00D54D0A">
        <w:rPr>
          <w:rFonts w:ascii="Arial" w:hAnsi="Arial" w:cs="Arial"/>
        </w:rPr>
        <w:t>.</w:t>
      </w:r>
    </w:p>
    <w:sectPr w:rsidR="0022062F" w:rsidRPr="00B24119" w:rsidSect="00ED3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245"/>
    <w:rsid w:val="0000135E"/>
    <w:rsid w:val="00005607"/>
    <w:rsid w:val="00005A29"/>
    <w:rsid w:val="0000609F"/>
    <w:rsid w:val="00006998"/>
    <w:rsid w:val="00006C7A"/>
    <w:rsid w:val="00007E07"/>
    <w:rsid w:val="000107A0"/>
    <w:rsid w:val="00012ABA"/>
    <w:rsid w:val="0001420C"/>
    <w:rsid w:val="000143B8"/>
    <w:rsid w:val="00015315"/>
    <w:rsid w:val="00015578"/>
    <w:rsid w:val="0001596A"/>
    <w:rsid w:val="00015C44"/>
    <w:rsid w:val="00016059"/>
    <w:rsid w:val="0001742B"/>
    <w:rsid w:val="000176C7"/>
    <w:rsid w:val="00017A6E"/>
    <w:rsid w:val="00020AFE"/>
    <w:rsid w:val="00025FB2"/>
    <w:rsid w:val="00031D20"/>
    <w:rsid w:val="00032F0C"/>
    <w:rsid w:val="00034BA3"/>
    <w:rsid w:val="00035891"/>
    <w:rsid w:val="00036B97"/>
    <w:rsid w:val="00037661"/>
    <w:rsid w:val="00037C1D"/>
    <w:rsid w:val="00040164"/>
    <w:rsid w:val="0004081E"/>
    <w:rsid w:val="00041D6C"/>
    <w:rsid w:val="000448AD"/>
    <w:rsid w:val="00044F2F"/>
    <w:rsid w:val="000464A2"/>
    <w:rsid w:val="0004655D"/>
    <w:rsid w:val="00046B2D"/>
    <w:rsid w:val="00046BED"/>
    <w:rsid w:val="000476BA"/>
    <w:rsid w:val="000510C4"/>
    <w:rsid w:val="0005112B"/>
    <w:rsid w:val="000530A1"/>
    <w:rsid w:val="00054D85"/>
    <w:rsid w:val="0005662C"/>
    <w:rsid w:val="00060A74"/>
    <w:rsid w:val="00060BC6"/>
    <w:rsid w:val="0006389C"/>
    <w:rsid w:val="00063AF3"/>
    <w:rsid w:val="00063BE6"/>
    <w:rsid w:val="00064EE3"/>
    <w:rsid w:val="00065220"/>
    <w:rsid w:val="00065FF4"/>
    <w:rsid w:val="0006715B"/>
    <w:rsid w:val="0007053F"/>
    <w:rsid w:val="000719F7"/>
    <w:rsid w:val="00071E17"/>
    <w:rsid w:val="00072B75"/>
    <w:rsid w:val="00074B62"/>
    <w:rsid w:val="00077C3A"/>
    <w:rsid w:val="00077FCB"/>
    <w:rsid w:val="000809AB"/>
    <w:rsid w:val="00081826"/>
    <w:rsid w:val="00081C56"/>
    <w:rsid w:val="000827D6"/>
    <w:rsid w:val="00083BD4"/>
    <w:rsid w:val="00084137"/>
    <w:rsid w:val="00084C4C"/>
    <w:rsid w:val="00086899"/>
    <w:rsid w:val="0009250F"/>
    <w:rsid w:val="00092B4E"/>
    <w:rsid w:val="00092E75"/>
    <w:rsid w:val="00092FEC"/>
    <w:rsid w:val="00093796"/>
    <w:rsid w:val="00093DCD"/>
    <w:rsid w:val="00095D94"/>
    <w:rsid w:val="000A0083"/>
    <w:rsid w:val="000A082F"/>
    <w:rsid w:val="000A149A"/>
    <w:rsid w:val="000A215F"/>
    <w:rsid w:val="000A24BF"/>
    <w:rsid w:val="000A2A96"/>
    <w:rsid w:val="000A2C63"/>
    <w:rsid w:val="000A38A3"/>
    <w:rsid w:val="000A49CF"/>
    <w:rsid w:val="000A58E0"/>
    <w:rsid w:val="000A5E0E"/>
    <w:rsid w:val="000A65BF"/>
    <w:rsid w:val="000A7391"/>
    <w:rsid w:val="000B0877"/>
    <w:rsid w:val="000B1396"/>
    <w:rsid w:val="000B19F9"/>
    <w:rsid w:val="000B1F42"/>
    <w:rsid w:val="000B4050"/>
    <w:rsid w:val="000B4298"/>
    <w:rsid w:val="000B42AF"/>
    <w:rsid w:val="000B5AF6"/>
    <w:rsid w:val="000B69AF"/>
    <w:rsid w:val="000B71D9"/>
    <w:rsid w:val="000B7471"/>
    <w:rsid w:val="000B7F81"/>
    <w:rsid w:val="000B7FBE"/>
    <w:rsid w:val="000C1B20"/>
    <w:rsid w:val="000C37E2"/>
    <w:rsid w:val="000C3CCB"/>
    <w:rsid w:val="000C3D97"/>
    <w:rsid w:val="000C4050"/>
    <w:rsid w:val="000C45A1"/>
    <w:rsid w:val="000C6CD2"/>
    <w:rsid w:val="000C6CDC"/>
    <w:rsid w:val="000D071A"/>
    <w:rsid w:val="000D0C4D"/>
    <w:rsid w:val="000D5D18"/>
    <w:rsid w:val="000E06A1"/>
    <w:rsid w:val="000E2C7C"/>
    <w:rsid w:val="000E34DA"/>
    <w:rsid w:val="000E4BB2"/>
    <w:rsid w:val="000E5E45"/>
    <w:rsid w:val="000E6A90"/>
    <w:rsid w:val="000F060E"/>
    <w:rsid w:val="000F062F"/>
    <w:rsid w:val="000F2548"/>
    <w:rsid w:val="000F2C4E"/>
    <w:rsid w:val="000F342C"/>
    <w:rsid w:val="000F3EC3"/>
    <w:rsid w:val="000F4250"/>
    <w:rsid w:val="000F7436"/>
    <w:rsid w:val="00100CCA"/>
    <w:rsid w:val="00100CCD"/>
    <w:rsid w:val="0010227D"/>
    <w:rsid w:val="0010291C"/>
    <w:rsid w:val="001031E4"/>
    <w:rsid w:val="00104D5C"/>
    <w:rsid w:val="00106D29"/>
    <w:rsid w:val="00107028"/>
    <w:rsid w:val="001079E3"/>
    <w:rsid w:val="001100CD"/>
    <w:rsid w:val="00111DBF"/>
    <w:rsid w:val="001133D2"/>
    <w:rsid w:val="00114510"/>
    <w:rsid w:val="00114511"/>
    <w:rsid w:val="0011490E"/>
    <w:rsid w:val="0011586E"/>
    <w:rsid w:val="001161DE"/>
    <w:rsid w:val="00116298"/>
    <w:rsid w:val="001213D8"/>
    <w:rsid w:val="00121E86"/>
    <w:rsid w:val="00122669"/>
    <w:rsid w:val="00122895"/>
    <w:rsid w:val="001231A5"/>
    <w:rsid w:val="001235FE"/>
    <w:rsid w:val="00123DD9"/>
    <w:rsid w:val="001247A6"/>
    <w:rsid w:val="0012552B"/>
    <w:rsid w:val="00125F07"/>
    <w:rsid w:val="001268FC"/>
    <w:rsid w:val="00127053"/>
    <w:rsid w:val="001271EC"/>
    <w:rsid w:val="00130EE9"/>
    <w:rsid w:val="00131253"/>
    <w:rsid w:val="00131BF7"/>
    <w:rsid w:val="00133240"/>
    <w:rsid w:val="00133DCE"/>
    <w:rsid w:val="00135608"/>
    <w:rsid w:val="00141F62"/>
    <w:rsid w:val="00142A2A"/>
    <w:rsid w:val="001439D2"/>
    <w:rsid w:val="00143B38"/>
    <w:rsid w:val="00143CA3"/>
    <w:rsid w:val="00143E09"/>
    <w:rsid w:val="001448E9"/>
    <w:rsid w:val="00146136"/>
    <w:rsid w:val="00147481"/>
    <w:rsid w:val="0015439E"/>
    <w:rsid w:val="001562DF"/>
    <w:rsid w:val="00156A07"/>
    <w:rsid w:val="00156CDB"/>
    <w:rsid w:val="001600D5"/>
    <w:rsid w:val="00163198"/>
    <w:rsid w:val="001666DE"/>
    <w:rsid w:val="0016684E"/>
    <w:rsid w:val="00167747"/>
    <w:rsid w:val="001704AE"/>
    <w:rsid w:val="00172A1A"/>
    <w:rsid w:val="0017381E"/>
    <w:rsid w:val="001740FB"/>
    <w:rsid w:val="00174623"/>
    <w:rsid w:val="00174D62"/>
    <w:rsid w:val="001754DA"/>
    <w:rsid w:val="00175ED0"/>
    <w:rsid w:val="00176AF4"/>
    <w:rsid w:val="00176F16"/>
    <w:rsid w:val="001775FD"/>
    <w:rsid w:val="001778D4"/>
    <w:rsid w:val="0018057B"/>
    <w:rsid w:val="001810A4"/>
    <w:rsid w:val="00182677"/>
    <w:rsid w:val="001829E6"/>
    <w:rsid w:val="00182A05"/>
    <w:rsid w:val="00182E17"/>
    <w:rsid w:val="0019297A"/>
    <w:rsid w:val="0019303F"/>
    <w:rsid w:val="0019529D"/>
    <w:rsid w:val="001972A4"/>
    <w:rsid w:val="00197AFE"/>
    <w:rsid w:val="001A1003"/>
    <w:rsid w:val="001A1AF4"/>
    <w:rsid w:val="001A26C3"/>
    <w:rsid w:val="001A290E"/>
    <w:rsid w:val="001A304A"/>
    <w:rsid w:val="001A5E8E"/>
    <w:rsid w:val="001A60F5"/>
    <w:rsid w:val="001A6823"/>
    <w:rsid w:val="001A7B6E"/>
    <w:rsid w:val="001A7CD9"/>
    <w:rsid w:val="001B0C73"/>
    <w:rsid w:val="001B1E3F"/>
    <w:rsid w:val="001B4556"/>
    <w:rsid w:val="001B67B2"/>
    <w:rsid w:val="001B7A77"/>
    <w:rsid w:val="001B7CE7"/>
    <w:rsid w:val="001C02BB"/>
    <w:rsid w:val="001C1F51"/>
    <w:rsid w:val="001C2E8B"/>
    <w:rsid w:val="001C3F6E"/>
    <w:rsid w:val="001C3FFC"/>
    <w:rsid w:val="001C4101"/>
    <w:rsid w:val="001C5EA7"/>
    <w:rsid w:val="001C608F"/>
    <w:rsid w:val="001C69CE"/>
    <w:rsid w:val="001C733B"/>
    <w:rsid w:val="001C7848"/>
    <w:rsid w:val="001D043F"/>
    <w:rsid w:val="001D11BA"/>
    <w:rsid w:val="001D2083"/>
    <w:rsid w:val="001D2E7B"/>
    <w:rsid w:val="001D6B57"/>
    <w:rsid w:val="001D6D77"/>
    <w:rsid w:val="001D7BAF"/>
    <w:rsid w:val="001E0E53"/>
    <w:rsid w:val="001E359E"/>
    <w:rsid w:val="001E419A"/>
    <w:rsid w:val="001E6961"/>
    <w:rsid w:val="001E7B4D"/>
    <w:rsid w:val="001F0151"/>
    <w:rsid w:val="001F0D69"/>
    <w:rsid w:val="001F3148"/>
    <w:rsid w:val="001F3EE3"/>
    <w:rsid w:val="001F5A6D"/>
    <w:rsid w:val="001F5CF1"/>
    <w:rsid w:val="001F7683"/>
    <w:rsid w:val="001F7FA2"/>
    <w:rsid w:val="00200884"/>
    <w:rsid w:val="00201911"/>
    <w:rsid w:val="00203415"/>
    <w:rsid w:val="00204FBE"/>
    <w:rsid w:val="0020594A"/>
    <w:rsid w:val="002065F6"/>
    <w:rsid w:val="00206BC7"/>
    <w:rsid w:val="00210B11"/>
    <w:rsid w:val="00213211"/>
    <w:rsid w:val="00213249"/>
    <w:rsid w:val="0021350C"/>
    <w:rsid w:val="00213538"/>
    <w:rsid w:val="00215A23"/>
    <w:rsid w:val="002161F7"/>
    <w:rsid w:val="00216990"/>
    <w:rsid w:val="002200D3"/>
    <w:rsid w:val="0022062F"/>
    <w:rsid w:val="00220B7C"/>
    <w:rsid w:val="00220FF3"/>
    <w:rsid w:val="0022115A"/>
    <w:rsid w:val="002229F5"/>
    <w:rsid w:val="00224592"/>
    <w:rsid w:val="0022513A"/>
    <w:rsid w:val="00225715"/>
    <w:rsid w:val="00225E06"/>
    <w:rsid w:val="00226C59"/>
    <w:rsid w:val="0022762B"/>
    <w:rsid w:val="002305B8"/>
    <w:rsid w:val="00233057"/>
    <w:rsid w:val="0023339A"/>
    <w:rsid w:val="0023556D"/>
    <w:rsid w:val="00235BCB"/>
    <w:rsid w:val="00236298"/>
    <w:rsid w:val="0023649D"/>
    <w:rsid w:val="002401E6"/>
    <w:rsid w:val="002412CD"/>
    <w:rsid w:val="002427FF"/>
    <w:rsid w:val="002429EC"/>
    <w:rsid w:val="00242D8F"/>
    <w:rsid w:val="0024374B"/>
    <w:rsid w:val="00244BC7"/>
    <w:rsid w:val="00244F01"/>
    <w:rsid w:val="002454B4"/>
    <w:rsid w:val="00245584"/>
    <w:rsid w:val="0024663D"/>
    <w:rsid w:val="00246F50"/>
    <w:rsid w:val="00247DD1"/>
    <w:rsid w:val="00250151"/>
    <w:rsid w:val="00250C14"/>
    <w:rsid w:val="00250D8D"/>
    <w:rsid w:val="0025127F"/>
    <w:rsid w:val="002519EA"/>
    <w:rsid w:val="00252562"/>
    <w:rsid w:val="002529B7"/>
    <w:rsid w:val="0025491B"/>
    <w:rsid w:val="0025523B"/>
    <w:rsid w:val="0025536F"/>
    <w:rsid w:val="00255487"/>
    <w:rsid w:val="0025633C"/>
    <w:rsid w:val="00260E46"/>
    <w:rsid w:val="002616C0"/>
    <w:rsid w:val="00262F07"/>
    <w:rsid w:val="00265110"/>
    <w:rsid w:val="00265443"/>
    <w:rsid w:val="00265671"/>
    <w:rsid w:val="0026576F"/>
    <w:rsid w:val="00265A61"/>
    <w:rsid w:val="00266056"/>
    <w:rsid w:val="0027001C"/>
    <w:rsid w:val="0027153B"/>
    <w:rsid w:val="00271774"/>
    <w:rsid w:val="00271D86"/>
    <w:rsid w:val="002721BA"/>
    <w:rsid w:val="00272C92"/>
    <w:rsid w:val="002730B0"/>
    <w:rsid w:val="0027351C"/>
    <w:rsid w:val="00275096"/>
    <w:rsid w:val="0027617A"/>
    <w:rsid w:val="00276DAB"/>
    <w:rsid w:val="0028293D"/>
    <w:rsid w:val="00283290"/>
    <w:rsid w:val="00283533"/>
    <w:rsid w:val="002837A5"/>
    <w:rsid w:val="00283A81"/>
    <w:rsid w:val="00283D52"/>
    <w:rsid w:val="0028670D"/>
    <w:rsid w:val="0028731E"/>
    <w:rsid w:val="00287BD2"/>
    <w:rsid w:val="00287FF3"/>
    <w:rsid w:val="00290479"/>
    <w:rsid w:val="002905CF"/>
    <w:rsid w:val="00290D25"/>
    <w:rsid w:val="00291A6C"/>
    <w:rsid w:val="00291AB7"/>
    <w:rsid w:val="002931A1"/>
    <w:rsid w:val="00294516"/>
    <w:rsid w:val="00295564"/>
    <w:rsid w:val="002958FE"/>
    <w:rsid w:val="0029647F"/>
    <w:rsid w:val="00296C1A"/>
    <w:rsid w:val="00297196"/>
    <w:rsid w:val="00297B3A"/>
    <w:rsid w:val="00297B5D"/>
    <w:rsid w:val="002A0544"/>
    <w:rsid w:val="002A0DBD"/>
    <w:rsid w:val="002A156E"/>
    <w:rsid w:val="002A1938"/>
    <w:rsid w:val="002A2143"/>
    <w:rsid w:val="002A2405"/>
    <w:rsid w:val="002A3419"/>
    <w:rsid w:val="002A44B0"/>
    <w:rsid w:val="002A4803"/>
    <w:rsid w:val="002A4AB9"/>
    <w:rsid w:val="002A5077"/>
    <w:rsid w:val="002A5B72"/>
    <w:rsid w:val="002A6CD6"/>
    <w:rsid w:val="002A6F91"/>
    <w:rsid w:val="002A7030"/>
    <w:rsid w:val="002B0657"/>
    <w:rsid w:val="002B0DC9"/>
    <w:rsid w:val="002B128F"/>
    <w:rsid w:val="002B139A"/>
    <w:rsid w:val="002B1725"/>
    <w:rsid w:val="002B4480"/>
    <w:rsid w:val="002B4CBA"/>
    <w:rsid w:val="002B6150"/>
    <w:rsid w:val="002B72F9"/>
    <w:rsid w:val="002C16EE"/>
    <w:rsid w:val="002C3586"/>
    <w:rsid w:val="002C35F8"/>
    <w:rsid w:val="002C3965"/>
    <w:rsid w:val="002C458F"/>
    <w:rsid w:val="002C6305"/>
    <w:rsid w:val="002D19A6"/>
    <w:rsid w:val="002D1FDE"/>
    <w:rsid w:val="002D208E"/>
    <w:rsid w:val="002D316F"/>
    <w:rsid w:val="002D3835"/>
    <w:rsid w:val="002D62C2"/>
    <w:rsid w:val="002D6F32"/>
    <w:rsid w:val="002D79E4"/>
    <w:rsid w:val="002E00D5"/>
    <w:rsid w:val="002E0975"/>
    <w:rsid w:val="002E0E54"/>
    <w:rsid w:val="002E1182"/>
    <w:rsid w:val="002E1A3F"/>
    <w:rsid w:val="002E25C1"/>
    <w:rsid w:val="002E2FD3"/>
    <w:rsid w:val="002E42A9"/>
    <w:rsid w:val="002E6E86"/>
    <w:rsid w:val="002F0720"/>
    <w:rsid w:val="002F1E31"/>
    <w:rsid w:val="002F325C"/>
    <w:rsid w:val="002F3912"/>
    <w:rsid w:val="002F54F2"/>
    <w:rsid w:val="002F747A"/>
    <w:rsid w:val="002F7B4D"/>
    <w:rsid w:val="002F7BF9"/>
    <w:rsid w:val="00302F83"/>
    <w:rsid w:val="00303179"/>
    <w:rsid w:val="00303249"/>
    <w:rsid w:val="003075C1"/>
    <w:rsid w:val="003100C3"/>
    <w:rsid w:val="003103F4"/>
    <w:rsid w:val="0031077E"/>
    <w:rsid w:val="00310E52"/>
    <w:rsid w:val="00311969"/>
    <w:rsid w:val="00311F3B"/>
    <w:rsid w:val="00313793"/>
    <w:rsid w:val="003142D2"/>
    <w:rsid w:val="0031516D"/>
    <w:rsid w:val="003153AA"/>
    <w:rsid w:val="0031612C"/>
    <w:rsid w:val="003169C9"/>
    <w:rsid w:val="00316E31"/>
    <w:rsid w:val="00320915"/>
    <w:rsid w:val="00320DD4"/>
    <w:rsid w:val="003213EA"/>
    <w:rsid w:val="0032147F"/>
    <w:rsid w:val="003225C0"/>
    <w:rsid w:val="00323068"/>
    <w:rsid w:val="0032723E"/>
    <w:rsid w:val="003302EC"/>
    <w:rsid w:val="00331370"/>
    <w:rsid w:val="0033247B"/>
    <w:rsid w:val="00333FF8"/>
    <w:rsid w:val="003352B8"/>
    <w:rsid w:val="00336455"/>
    <w:rsid w:val="00336F07"/>
    <w:rsid w:val="00340D94"/>
    <w:rsid w:val="00341B4C"/>
    <w:rsid w:val="00343280"/>
    <w:rsid w:val="003436C8"/>
    <w:rsid w:val="00344F54"/>
    <w:rsid w:val="00347236"/>
    <w:rsid w:val="00350FA2"/>
    <w:rsid w:val="003510DD"/>
    <w:rsid w:val="00352515"/>
    <w:rsid w:val="00352928"/>
    <w:rsid w:val="00356186"/>
    <w:rsid w:val="0035675B"/>
    <w:rsid w:val="00356A5B"/>
    <w:rsid w:val="00356AAF"/>
    <w:rsid w:val="00356CA1"/>
    <w:rsid w:val="00360A0C"/>
    <w:rsid w:val="00361002"/>
    <w:rsid w:val="003614C6"/>
    <w:rsid w:val="00364394"/>
    <w:rsid w:val="0036651F"/>
    <w:rsid w:val="00366F6C"/>
    <w:rsid w:val="00366F9D"/>
    <w:rsid w:val="003679D1"/>
    <w:rsid w:val="00370DA0"/>
    <w:rsid w:val="00370F7B"/>
    <w:rsid w:val="003712BD"/>
    <w:rsid w:val="00371A82"/>
    <w:rsid w:val="0037287A"/>
    <w:rsid w:val="00372958"/>
    <w:rsid w:val="00373B90"/>
    <w:rsid w:val="00373C38"/>
    <w:rsid w:val="003745A6"/>
    <w:rsid w:val="00374BA5"/>
    <w:rsid w:val="0037626B"/>
    <w:rsid w:val="0037636B"/>
    <w:rsid w:val="00376B35"/>
    <w:rsid w:val="00384B70"/>
    <w:rsid w:val="00385418"/>
    <w:rsid w:val="003860D2"/>
    <w:rsid w:val="00386701"/>
    <w:rsid w:val="00386F32"/>
    <w:rsid w:val="003902E7"/>
    <w:rsid w:val="003908AF"/>
    <w:rsid w:val="003911F9"/>
    <w:rsid w:val="00391D95"/>
    <w:rsid w:val="003934FE"/>
    <w:rsid w:val="0039475D"/>
    <w:rsid w:val="00396F27"/>
    <w:rsid w:val="00397544"/>
    <w:rsid w:val="003A1822"/>
    <w:rsid w:val="003A1ECF"/>
    <w:rsid w:val="003A23E5"/>
    <w:rsid w:val="003A2BD9"/>
    <w:rsid w:val="003A349E"/>
    <w:rsid w:val="003A3EC9"/>
    <w:rsid w:val="003A5817"/>
    <w:rsid w:val="003A6F8C"/>
    <w:rsid w:val="003A7075"/>
    <w:rsid w:val="003A7F9F"/>
    <w:rsid w:val="003B0C18"/>
    <w:rsid w:val="003B1C64"/>
    <w:rsid w:val="003B28AB"/>
    <w:rsid w:val="003B2D9E"/>
    <w:rsid w:val="003B3325"/>
    <w:rsid w:val="003B3E76"/>
    <w:rsid w:val="003B502D"/>
    <w:rsid w:val="003B6F9B"/>
    <w:rsid w:val="003C1141"/>
    <w:rsid w:val="003C341B"/>
    <w:rsid w:val="003C38AB"/>
    <w:rsid w:val="003C43AD"/>
    <w:rsid w:val="003C47D8"/>
    <w:rsid w:val="003C504D"/>
    <w:rsid w:val="003C50C3"/>
    <w:rsid w:val="003C541A"/>
    <w:rsid w:val="003C5E7E"/>
    <w:rsid w:val="003C759C"/>
    <w:rsid w:val="003D0599"/>
    <w:rsid w:val="003D6BFA"/>
    <w:rsid w:val="003E07F1"/>
    <w:rsid w:val="003E0A4B"/>
    <w:rsid w:val="003E1097"/>
    <w:rsid w:val="003E1C16"/>
    <w:rsid w:val="003E224A"/>
    <w:rsid w:val="003E27CD"/>
    <w:rsid w:val="003E3172"/>
    <w:rsid w:val="003E467C"/>
    <w:rsid w:val="003E4969"/>
    <w:rsid w:val="003E4FA7"/>
    <w:rsid w:val="003E5A00"/>
    <w:rsid w:val="003E5B89"/>
    <w:rsid w:val="003E731A"/>
    <w:rsid w:val="003F141F"/>
    <w:rsid w:val="003F4345"/>
    <w:rsid w:val="003F4745"/>
    <w:rsid w:val="003F50E8"/>
    <w:rsid w:val="003F529D"/>
    <w:rsid w:val="003F59D1"/>
    <w:rsid w:val="003F66F2"/>
    <w:rsid w:val="003F6E19"/>
    <w:rsid w:val="003F6F92"/>
    <w:rsid w:val="003F7957"/>
    <w:rsid w:val="004004BB"/>
    <w:rsid w:val="004023D7"/>
    <w:rsid w:val="00404359"/>
    <w:rsid w:val="00404669"/>
    <w:rsid w:val="00406D57"/>
    <w:rsid w:val="00406DA2"/>
    <w:rsid w:val="00407A64"/>
    <w:rsid w:val="00410632"/>
    <w:rsid w:val="00410D8D"/>
    <w:rsid w:val="00410ED4"/>
    <w:rsid w:val="00411085"/>
    <w:rsid w:val="00411A48"/>
    <w:rsid w:val="00411F60"/>
    <w:rsid w:val="004130C6"/>
    <w:rsid w:val="00413EA0"/>
    <w:rsid w:val="0041770A"/>
    <w:rsid w:val="004177C3"/>
    <w:rsid w:val="0042027D"/>
    <w:rsid w:val="00420322"/>
    <w:rsid w:val="00420E61"/>
    <w:rsid w:val="00421984"/>
    <w:rsid w:val="00421CBC"/>
    <w:rsid w:val="00423B5C"/>
    <w:rsid w:val="0042426C"/>
    <w:rsid w:val="0042471B"/>
    <w:rsid w:val="00425737"/>
    <w:rsid w:val="00427E14"/>
    <w:rsid w:val="00430418"/>
    <w:rsid w:val="0043449E"/>
    <w:rsid w:val="00434CF1"/>
    <w:rsid w:val="00434EA8"/>
    <w:rsid w:val="004377EE"/>
    <w:rsid w:val="00437E0E"/>
    <w:rsid w:val="00440541"/>
    <w:rsid w:val="0044076B"/>
    <w:rsid w:val="004408EF"/>
    <w:rsid w:val="00441A4B"/>
    <w:rsid w:val="004427AA"/>
    <w:rsid w:val="0044348F"/>
    <w:rsid w:val="00443E71"/>
    <w:rsid w:val="00444B53"/>
    <w:rsid w:val="00445D88"/>
    <w:rsid w:val="00445D91"/>
    <w:rsid w:val="00446FAD"/>
    <w:rsid w:val="00447009"/>
    <w:rsid w:val="0044718F"/>
    <w:rsid w:val="0045061B"/>
    <w:rsid w:val="004508B4"/>
    <w:rsid w:val="00450ACB"/>
    <w:rsid w:val="00451511"/>
    <w:rsid w:val="00452738"/>
    <w:rsid w:val="00453C56"/>
    <w:rsid w:val="00454EB2"/>
    <w:rsid w:val="0045579C"/>
    <w:rsid w:val="00456601"/>
    <w:rsid w:val="00457C3D"/>
    <w:rsid w:val="00460AFA"/>
    <w:rsid w:val="00461B16"/>
    <w:rsid w:val="004620C7"/>
    <w:rsid w:val="004629DC"/>
    <w:rsid w:val="004638A7"/>
    <w:rsid w:val="004639EB"/>
    <w:rsid w:val="00464CE6"/>
    <w:rsid w:val="00465306"/>
    <w:rsid w:val="00466B21"/>
    <w:rsid w:val="00466E1D"/>
    <w:rsid w:val="0046717F"/>
    <w:rsid w:val="004678E8"/>
    <w:rsid w:val="00471BD1"/>
    <w:rsid w:val="004736A2"/>
    <w:rsid w:val="004738D8"/>
    <w:rsid w:val="0047411B"/>
    <w:rsid w:val="00474482"/>
    <w:rsid w:val="004746C3"/>
    <w:rsid w:val="0047498C"/>
    <w:rsid w:val="004767C4"/>
    <w:rsid w:val="00477200"/>
    <w:rsid w:val="00482E7F"/>
    <w:rsid w:val="004832D5"/>
    <w:rsid w:val="004838F3"/>
    <w:rsid w:val="00484FD4"/>
    <w:rsid w:val="004864D5"/>
    <w:rsid w:val="00487936"/>
    <w:rsid w:val="00490201"/>
    <w:rsid w:val="0049087E"/>
    <w:rsid w:val="004912D1"/>
    <w:rsid w:val="00491B2A"/>
    <w:rsid w:val="004934E0"/>
    <w:rsid w:val="004934EE"/>
    <w:rsid w:val="0049390F"/>
    <w:rsid w:val="0049498E"/>
    <w:rsid w:val="004949C4"/>
    <w:rsid w:val="004971DE"/>
    <w:rsid w:val="004A09C7"/>
    <w:rsid w:val="004A4041"/>
    <w:rsid w:val="004A4D01"/>
    <w:rsid w:val="004A7009"/>
    <w:rsid w:val="004B0CE5"/>
    <w:rsid w:val="004B133C"/>
    <w:rsid w:val="004B1E2F"/>
    <w:rsid w:val="004B24C6"/>
    <w:rsid w:val="004B3B38"/>
    <w:rsid w:val="004B4D2A"/>
    <w:rsid w:val="004B4EB1"/>
    <w:rsid w:val="004B6F13"/>
    <w:rsid w:val="004B7632"/>
    <w:rsid w:val="004C02CC"/>
    <w:rsid w:val="004C03D3"/>
    <w:rsid w:val="004C10EC"/>
    <w:rsid w:val="004C25F4"/>
    <w:rsid w:val="004C2D5F"/>
    <w:rsid w:val="004C4F27"/>
    <w:rsid w:val="004C6B6E"/>
    <w:rsid w:val="004D1110"/>
    <w:rsid w:val="004D270B"/>
    <w:rsid w:val="004D3634"/>
    <w:rsid w:val="004D3C7A"/>
    <w:rsid w:val="004D52EA"/>
    <w:rsid w:val="004D5A90"/>
    <w:rsid w:val="004D6356"/>
    <w:rsid w:val="004D6F30"/>
    <w:rsid w:val="004D7CCA"/>
    <w:rsid w:val="004E055F"/>
    <w:rsid w:val="004E06A4"/>
    <w:rsid w:val="004E1359"/>
    <w:rsid w:val="004E1B89"/>
    <w:rsid w:val="004E2D24"/>
    <w:rsid w:val="004E3005"/>
    <w:rsid w:val="004E3044"/>
    <w:rsid w:val="004E406E"/>
    <w:rsid w:val="004E4794"/>
    <w:rsid w:val="004E560E"/>
    <w:rsid w:val="004E6D30"/>
    <w:rsid w:val="004E7D13"/>
    <w:rsid w:val="004E7D41"/>
    <w:rsid w:val="004F015F"/>
    <w:rsid w:val="004F0A9F"/>
    <w:rsid w:val="004F2048"/>
    <w:rsid w:val="004F212D"/>
    <w:rsid w:val="004F3D0E"/>
    <w:rsid w:val="004F48C3"/>
    <w:rsid w:val="004F49F8"/>
    <w:rsid w:val="004F5520"/>
    <w:rsid w:val="004F7E8D"/>
    <w:rsid w:val="00500107"/>
    <w:rsid w:val="0050172C"/>
    <w:rsid w:val="00501BEA"/>
    <w:rsid w:val="00501F28"/>
    <w:rsid w:val="00502919"/>
    <w:rsid w:val="00502F90"/>
    <w:rsid w:val="005030FA"/>
    <w:rsid w:val="0050602C"/>
    <w:rsid w:val="0051027D"/>
    <w:rsid w:val="005123B8"/>
    <w:rsid w:val="0051257B"/>
    <w:rsid w:val="0051258B"/>
    <w:rsid w:val="005137A5"/>
    <w:rsid w:val="00513DE0"/>
    <w:rsid w:val="00513ECC"/>
    <w:rsid w:val="00515A82"/>
    <w:rsid w:val="005162C1"/>
    <w:rsid w:val="00516DB3"/>
    <w:rsid w:val="0051713B"/>
    <w:rsid w:val="00517290"/>
    <w:rsid w:val="00517393"/>
    <w:rsid w:val="0052082A"/>
    <w:rsid w:val="00521824"/>
    <w:rsid w:val="00524369"/>
    <w:rsid w:val="0052442E"/>
    <w:rsid w:val="0052486F"/>
    <w:rsid w:val="00524E0A"/>
    <w:rsid w:val="00525BCD"/>
    <w:rsid w:val="00525F70"/>
    <w:rsid w:val="00531DBA"/>
    <w:rsid w:val="00531F03"/>
    <w:rsid w:val="00532770"/>
    <w:rsid w:val="0053396C"/>
    <w:rsid w:val="00533C6E"/>
    <w:rsid w:val="005354C3"/>
    <w:rsid w:val="005376C7"/>
    <w:rsid w:val="00537D37"/>
    <w:rsid w:val="00537FA3"/>
    <w:rsid w:val="00540E36"/>
    <w:rsid w:val="00541856"/>
    <w:rsid w:val="005427C2"/>
    <w:rsid w:val="0054308A"/>
    <w:rsid w:val="0054399C"/>
    <w:rsid w:val="00543B4C"/>
    <w:rsid w:val="00543DC8"/>
    <w:rsid w:val="00545146"/>
    <w:rsid w:val="00545279"/>
    <w:rsid w:val="00545634"/>
    <w:rsid w:val="00545E2A"/>
    <w:rsid w:val="005465BD"/>
    <w:rsid w:val="00550340"/>
    <w:rsid w:val="00551500"/>
    <w:rsid w:val="00553981"/>
    <w:rsid w:val="00553AD9"/>
    <w:rsid w:val="00553CCD"/>
    <w:rsid w:val="00554B94"/>
    <w:rsid w:val="00555324"/>
    <w:rsid w:val="00556084"/>
    <w:rsid w:val="005560F8"/>
    <w:rsid w:val="005612F8"/>
    <w:rsid w:val="00561C6B"/>
    <w:rsid w:val="00561CD4"/>
    <w:rsid w:val="005628D2"/>
    <w:rsid w:val="00562B45"/>
    <w:rsid w:val="005647D8"/>
    <w:rsid w:val="0056666A"/>
    <w:rsid w:val="00566A87"/>
    <w:rsid w:val="00567337"/>
    <w:rsid w:val="005675C6"/>
    <w:rsid w:val="0057141A"/>
    <w:rsid w:val="00571456"/>
    <w:rsid w:val="00571814"/>
    <w:rsid w:val="00572CFE"/>
    <w:rsid w:val="00573A85"/>
    <w:rsid w:val="005749CA"/>
    <w:rsid w:val="005802C0"/>
    <w:rsid w:val="00580BBF"/>
    <w:rsid w:val="00580BE8"/>
    <w:rsid w:val="00581314"/>
    <w:rsid w:val="00581368"/>
    <w:rsid w:val="005816BF"/>
    <w:rsid w:val="00581A9E"/>
    <w:rsid w:val="00582530"/>
    <w:rsid w:val="00583917"/>
    <w:rsid w:val="005868A1"/>
    <w:rsid w:val="00586A0A"/>
    <w:rsid w:val="00590B65"/>
    <w:rsid w:val="005919BF"/>
    <w:rsid w:val="005921EF"/>
    <w:rsid w:val="005952F3"/>
    <w:rsid w:val="005967A3"/>
    <w:rsid w:val="00597FCA"/>
    <w:rsid w:val="005A0F37"/>
    <w:rsid w:val="005A1125"/>
    <w:rsid w:val="005A1657"/>
    <w:rsid w:val="005A2872"/>
    <w:rsid w:val="005A2D14"/>
    <w:rsid w:val="005A3574"/>
    <w:rsid w:val="005A4060"/>
    <w:rsid w:val="005A64DF"/>
    <w:rsid w:val="005A6CCC"/>
    <w:rsid w:val="005A73C5"/>
    <w:rsid w:val="005A7DA3"/>
    <w:rsid w:val="005B09C5"/>
    <w:rsid w:val="005B228F"/>
    <w:rsid w:val="005B3893"/>
    <w:rsid w:val="005B3A6C"/>
    <w:rsid w:val="005B3EA7"/>
    <w:rsid w:val="005B46B0"/>
    <w:rsid w:val="005B4758"/>
    <w:rsid w:val="005B6219"/>
    <w:rsid w:val="005C05A7"/>
    <w:rsid w:val="005C13B0"/>
    <w:rsid w:val="005C3B36"/>
    <w:rsid w:val="005C481D"/>
    <w:rsid w:val="005C4B54"/>
    <w:rsid w:val="005C6615"/>
    <w:rsid w:val="005C7295"/>
    <w:rsid w:val="005C7572"/>
    <w:rsid w:val="005D1683"/>
    <w:rsid w:val="005D23D3"/>
    <w:rsid w:val="005D55D8"/>
    <w:rsid w:val="005D6F59"/>
    <w:rsid w:val="005D74B3"/>
    <w:rsid w:val="005D7660"/>
    <w:rsid w:val="005E1E21"/>
    <w:rsid w:val="005E36D6"/>
    <w:rsid w:val="005E4D07"/>
    <w:rsid w:val="005E5A7A"/>
    <w:rsid w:val="005F2D7E"/>
    <w:rsid w:val="005F4405"/>
    <w:rsid w:val="005F718B"/>
    <w:rsid w:val="005F7AC2"/>
    <w:rsid w:val="005F7F9F"/>
    <w:rsid w:val="006006C2"/>
    <w:rsid w:val="00600ACF"/>
    <w:rsid w:val="00601812"/>
    <w:rsid w:val="00603135"/>
    <w:rsid w:val="00605769"/>
    <w:rsid w:val="006065ED"/>
    <w:rsid w:val="00611C08"/>
    <w:rsid w:val="006135C5"/>
    <w:rsid w:val="00613E21"/>
    <w:rsid w:val="0061465F"/>
    <w:rsid w:val="00614B83"/>
    <w:rsid w:val="006155EB"/>
    <w:rsid w:val="006160AF"/>
    <w:rsid w:val="00616238"/>
    <w:rsid w:val="0061640F"/>
    <w:rsid w:val="006174B8"/>
    <w:rsid w:val="00617957"/>
    <w:rsid w:val="00620B03"/>
    <w:rsid w:val="00620ECA"/>
    <w:rsid w:val="00624DBE"/>
    <w:rsid w:val="0062515B"/>
    <w:rsid w:val="00625261"/>
    <w:rsid w:val="00626AF5"/>
    <w:rsid w:val="00627373"/>
    <w:rsid w:val="00627B05"/>
    <w:rsid w:val="00630E52"/>
    <w:rsid w:val="00630FF9"/>
    <w:rsid w:val="006319B3"/>
    <w:rsid w:val="00633FAB"/>
    <w:rsid w:val="006340CC"/>
    <w:rsid w:val="006341B9"/>
    <w:rsid w:val="00634C55"/>
    <w:rsid w:val="0063703E"/>
    <w:rsid w:val="00637245"/>
    <w:rsid w:val="00644A5B"/>
    <w:rsid w:val="00644FDA"/>
    <w:rsid w:val="00645508"/>
    <w:rsid w:val="00645EC0"/>
    <w:rsid w:val="00646461"/>
    <w:rsid w:val="00646E33"/>
    <w:rsid w:val="0064724B"/>
    <w:rsid w:val="006510A6"/>
    <w:rsid w:val="00653B2A"/>
    <w:rsid w:val="006549CD"/>
    <w:rsid w:val="00654D9D"/>
    <w:rsid w:val="00656227"/>
    <w:rsid w:val="00657769"/>
    <w:rsid w:val="00660958"/>
    <w:rsid w:val="00660E68"/>
    <w:rsid w:val="00662C8A"/>
    <w:rsid w:val="00665A1B"/>
    <w:rsid w:val="0066624B"/>
    <w:rsid w:val="006669B6"/>
    <w:rsid w:val="00666D3B"/>
    <w:rsid w:val="0066704D"/>
    <w:rsid w:val="00667C73"/>
    <w:rsid w:val="00670D08"/>
    <w:rsid w:val="00671D32"/>
    <w:rsid w:val="00674A00"/>
    <w:rsid w:val="00677CB8"/>
    <w:rsid w:val="006808DE"/>
    <w:rsid w:val="00683355"/>
    <w:rsid w:val="00683C8B"/>
    <w:rsid w:val="00684601"/>
    <w:rsid w:val="00684BDB"/>
    <w:rsid w:val="00685916"/>
    <w:rsid w:val="0068659B"/>
    <w:rsid w:val="00686636"/>
    <w:rsid w:val="00690DA0"/>
    <w:rsid w:val="006912FC"/>
    <w:rsid w:val="006919A1"/>
    <w:rsid w:val="006929E0"/>
    <w:rsid w:val="006957B7"/>
    <w:rsid w:val="006965D0"/>
    <w:rsid w:val="00697C80"/>
    <w:rsid w:val="006A055E"/>
    <w:rsid w:val="006A0D87"/>
    <w:rsid w:val="006A0DA4"/>
    <w:rsid w:val="006A1025"/>
    <w:rsid w:val="006A13BB"/>
    <w:rsid w:val="006A3CA4"/>
    <w:rsid w:val="006A46B1"/>
    <w:rsid w:val="006A5BC7"/>
    <w:rsid w:val="006A5FE0"/>
    <w:rsid w:val="006A7BD3"/>
    <w:rsid w:val="006A7CDD"/>
    <w:rsid w:val="006B0C69"/>
    <w:rsid w:val="006B270B"/>
    <w:rsid w:val="006B4C7B"/>
    <w:rsid w:val="006B60FD"/>
    <w:rsid w:val="006B76F8"/>
    <w:rsid w:val="006C2A33"/>
    <w:rsid w:val="006C4988"/>
    <w:rsid w:val="006C7217"/>
    <w:rsid w:val="006C7218"/>
    <w:rsid w:val="006C73C8"/>
    <w:rsid w:val="006C7B06"/>
    <w:rsid w:val="006D0A69"/>
    <w:rsid w:val="006D131E"/>
    <w:rsid w:val="006D2E05"/>
    <w:rsid w:val="006D44A5"/>
    <w:rsid w:val="006D4D28"/>
    <w:rsid w:val="006E3A9F"/>
    <w:rsid w:val="006E3CAF"/>
    <w:rsid w:val="006E6F22"/>
    <w:rsid w:val="006E7104"/>
    <w:rsid w:val="006E7533"/>
    <w:rsid w:val="006F0F17"/>
    <w:rsid w:val="006F29B1"/>
    <w:rsid w:val="006F3C7B"/>
    <w:rsid w:val="006F4D8F"/>
    <w:rsid w:val="006F52FD"/>
    <w:rsid w:val="006F5669"/>
    <w:rsid w:val="006F5F0A"/>
    <w:rsid w:val="006F60C8"/>
    <w:rsid w:val="006F7219"/>
    <w:rsid w:val="00700604"/>
    <w:rsid w:val="007009C7"/>
    <w:rsid w:val="00700A76"/>
    <w:rsid w:val="00701611"/>
    <w:rsid w:val="007018BA"/>
    <w:rsid w:val="00701EBE"/>
    <w:rsid w:val="00702E83"/>
    <w:rsid w:val="00703B42"/>
    <w:rsid w:val="0070492F"/>
    <w:rsid w:val="00705273"/>
    <w:rsid w:val="00706134"/>
    <w:rsid w:val="007063B9"/>
    <w:rsid w:val="007068AA"/>
    <w:rsid w:val="00707F6F"/>
    <w:rsid w:val="0071139F"/>
    <w:rsid w:val="00711791"/>
    <w:rsid w:val="00714D61"/>
    <w:rsid w:val="00715865"/>
    <w:rsid w:val="00716366"/>
    <w:rsid w:val="00720145"/>
    <w:rsid w:val="00720213"/>
    <w:rsid w:val="007208D0"/>
    <w:rsid w:val="00720D26"/>
    <w:rsid w:val="00721CF4"/>
    <w:rsid w:val="00721DFB"/>
    <w:rsid w:val="0072211E"/>
    <w:rsid w:val="0072253B"/>
    <w:rsid w:val="00723B96"/>
    <w:rsid w:val="00724B43"/>
    <w:rsid w:val="0073010A"/>
    <w:rsid w:val="007304F8"/>
    <w:rsid w:val="0073073D"/>
    <w:rsid w:val="007321A4"/>
    <w:rsid w:val="007330CA"/>
    <w:rsid w:val="007332A9"/>
    <w:rsid w:val="007335F7"/>
    <w:rsid w:val="00734580"/>
    <w:rsid w:val="00735C47"/>
    <w:rsid w:val="00740A62"/>
    <w:rsid w:val="00741046"/>
    <w:rsid w:val="007417FE"/>
    <w:rsid w:val="00743F74"/>
    <w:rsid w:val="00745819"/>
    <w:rsid w:val="0074649F"/>
    <w:rsid w:val="0075004B"/>
    <w:rsid w:val="00752A5F"/>
    <w:rsid w:val="007530E6"/>
    <w:rsid w:val="007538FB"/>
    <w:rsid w:val="00754D6B"/>
    <w:rsid w:val="007600F3"/>
    <w:rsid w:val="00761F77"/>
    <w:rsid w:val="00761FAB"/>
    <w:rsid w:val="00763BD8"/>
    <w:rsid w:val="00766238"/>
    <w:rsid w:val="00771A56"/>
    <w:rsid w:val="007726F3"/>
    <w:rsid w:val="00772E1C"/>
    <w:rsid w:val="00772F1C"/>
    <w:rsid w:val="007730D3"/>
    <w:rsid w:val="007730F4"/>
    <w:rsid w:val="00773885"/>
    <w:rsid w:val="007744A1"/>
    <w:rsid w:val="00774ECE"/>
    <w:rsid w:val="00775847"/>
    <w:rsid w:val="00775BBB"/>
    <w:rsid w:val="0077732C"/>
    <w:rsid w:val="0077780E"/>
    <w:rsid w:val="00777E32"/>
    <w:rsid w:val="00777F31"/>
    <w:rsid w:val="00777FEF"/>
    <w:rsid w:val="0078035E"/>
    <w:rsid w:val="00780673"/>
    <w:rsid w:val="00780897"/>
    <w:rsid w:val="00780C53"/>
    <w:rsid w:val="00783176"/>
    <w:rsid w:val="0078356D"/>
    <w:rsid w:val="00786524"/>
    <w:rsid w:val="0078770B"/>
    <w:rsid w:val="00787748"/>
    <w:rsid w:val="0079156B"/>
    <w:rsid w:val="00791FCE"/>
    <w:rsid w:val="00793B11"/>
    <w:rsid w:val="00794BAF"/>
    <w:rsid w:val="00796A4C"/>
    <w:rsid w:val="00796D2A"/>
    <w:rsid w:val="00796D89"/>
    <w:rsid w:val="00797862"/>
    <w:rsid w:val="007A1511"/>
    <w:rsid w:val="007A16B5"/>
    <w:rsid w:val="007A4C9F"/>
    <w:rsid w:val="007A68AD"/>
    <w:rsid w:val="007B0C18"/>
    <w:rsid w:val="007B12F4"/>
    <w:rsid w:val="007B2FA5"/>
    <w:rsid w:val="007B34C4"/>
    <w:rsid w:val="007B4E62"/>
    <w:rsid w:val="007B6506"/>
    <w:rsid w:val="007B747D"/>
    <w:rsid w:val="007B7C7D"/>
    <w:rsid w:val="007C01A2"/>
    <w:rsid w:val="007C09EC"/>
    <w:rsid w:val="007C10B1"/>
    <w:rsid w:val="007C291F"/>
    <w:rsid w:val="007C3BAB"/>
    <w:rsid w:val="007C4428"/>
    <w:rsid w:val="007C449F"/>
    <w:rsid w:val="007C5AC6"/>
    <w:rsid w:val="007C7756"/>
    <w:rsid w:val="007D030B"/>
    <w:rsid w:val="007D04C6"/>
    <w:rsid w:val="007D0C57"/>
    <w:rsid w:val="007D1502"/>
    <w:rsid w:val="007D1756"/>
    <w:rsid w:val="007D316D"/>
    <w:rsid w:val="007D352E"/>
    <w:rsid w:val="007D35C0"/>
    <w:rsid w:val="007D6B7A"/>
    <w:rsid w:val="007D7679"/>
    <w:rsid w:val="007E4D2A"/>
    <w:rsid w:val="007F0267"/>
    <w:rsid w:val="007F088D"/>
    <w:rsid w:val="007F0C01"/>
    <w:rsid w:val="007F3CC3"/>
    <w:rsid w:val="007F5024"/>
    <w:rsid w:val="007F63BE"/>
    <w:rsid w:val="007F7EBA"/>
    <w:rsid w:val="00800A77"/>
    <w:rsid w:val="00801109"/>
    <w:rsid w:val="00801C14"/>
    <w:rsid w:val="0080244D"/>
    <w:rsid w:val="008024DE"/>
    <w:rsid w:val="00803A23"/>
    <w:rsid w:val="0080489A"/>
    <w:rsid w:val="008049C7"/>
    <w:rsid w:val="00805946"/>
    <w:rsid w:val="00806D05"/>
    <w:rsid w:val="00807F5D"/>
    <w:rsid w:val="008100BE"/>
    <w:rsid w:val="00812227"/>
    <w:rsid w:val="00812622"/>
    <w:rsid w:val="00813971"/>
    <w:rsid w:val="008145C2"/>
    <w:rsid w:val="00814696"/>
    <w:rsid w:val="0081484C"/>
    <w:rsid w:val="00814969"/>
    <w:rsid w:val="008152CC"/>
    <w:rsid w:val="00815D38"/>
    <w:rsid w:val="008171EB"/>
    <w:rsid w:val="00817916"/>
    <w:rsid w:val="00822A14"/>
    <w:rsid w:val="00824E8C"/>
    <w:rsid w:val="00826B24"/>
    <w:rsid w:val="008308AE"/>
    <w:rsid w:val="00832C95"/>
    <w:rsid w:val="00832D9B"/>
    <w:rsid w:val="00834C77"/>
    <w:rsid w:val="00834FBD"/>
    <w:rsid w:val="00835304"/>
    <w:rsid w:val="00837E2E"/>
    <w:rsid w:val="0084031A"/>
    <w:rsid w:val="00840B32"/>
    <w:rsid w:val="00841040"/>
    <w:rsid w:val="008450BE"/>
    <w:rsid w:val="008451D1"/>
    <w:rsid w:val="00845636"/>
    <w:rsid w:val="00845E1B"/>
    <w:rsid w:val="00846317"/>
    <w:rsid w:val="00850886"/>
    <w:rsid w:val="00851D31"/>
    <w:rsid w:val="008520B2"/>
    <w:rsid w:val="008520C6"/>
    <w:rsid w:val="00852CEB"/>
    <w:rsid w:val="00854DB5"/>
    <w:rsid w:val="00855C52"/>
    <w:rsid w:val="00856EEC"/>
    <w:rsid w:val="008574D1"/>
    <w:rsid w:val="00861816"/>
    <w:rsid w:val="00861FE8"/>
    <w:rsid w:val="0086276D"/>
    <w:rsid w:val="00864B8B"/>
    <w:rsid w:val="00865EE0"/>
    <w:rsid w:val="008674C8"/>
    <w:rsid w:val="00870AA7"/>
    <w:rsid w:val="00872BD2"/>
    <w:rsid w:val="00880FE9"/>
    <w:rsid w:val="008823F4"/>
    <w:rsid w:val="00882958"/>
    <w:rsid w:val="0088311D"/>
    <w:rsid w:val="008838B7"/>
    <w:rsid w:val="00883E7A"/>
    <w:rsid w:val="008843DD"/>
    <w:rsid w:val="0088489C"/>
    <w:rsid w:val="00885863"/>
    <w:rsid w:val="00887966"/>
    <w:rsid w:val="00890D09"/>
    <w:rsid w:val="00890DE9"/>
    <w:rsid w:val="00891C9F"/>
    <w:rsid w:val="00892C5B"/>
    <w:rsid w:val="0089397B"/>
    <w:rsid w:val="00893E00"/>
    <w:rsid w:val="00896F81"/>
    <w:rsid w:val="008A0F81"/>
    <w:rsid w:val="008A1C6B"/>
    <w:rsid w:val="008A222F"/>
    <w:rsid w:val="008A2685"/>
    <w:rsid w:val="008A378D"/>
    <w:rsid w:val="008A5462"/>
    <w:rsid w:val="008A5C83"/>
    <w:rsid w:val="008A6D6C"/>
    <w:rsid w:val="008A74B5"/>
    <w:rsid w:val="008B008A"/>
    <w:rsid w:val="008B162E"/>
    <w:rsid w:val="008B42AB"/>
    <w:rsid w:val="008B4ADE"/>
    <w:rsid w:val="008B54F7"/>
    <w:rsid w:val="008B64A8"/>
    <w:rsid w:val="008B6CD2"/>
    <w:rsid w:val="008C0795"/>
    <w:rsid w:val="008C15EF"/>
    <w:rsid w:val="008C4B1B"/>
    <w:rsid w:val="008C4D0C"/>
    <w:rsid w:val="008C5F3D"/>
    <w:rsid w:val="008C7314"/>
    <w:rsid w:val="008C7A7D"/>
    <w:rsid w:val="008D0607"/>
    <w:rsid w:val="008D0BAF"/>
    <w:rsid w:val="008D0BF6"/>
    <w:rsid w:val="008D1654"/>
    <w:rsid w:val="008D1B8B"/>
    <w:rsid w:val="008D2C7E"/>
    <w:rsid w:val="008D3301"/>
    <w:rsid w:val="008D33FD"/>
    <w:rsid w:val="008D4AF4"/>
    <w:rsid w:val="008D4CDD"/>
    <w:rsid w:val="008D4E43"/>
    <w:rsid w:val="008D4FFF"/>
    <w:rsid w:val="008D5D32"/>
    <w:rsid w:val="008D6153"/>
    <w:rsid w:val="008D6B55"/>
    <w:rsid w:val="008D6EB1"/>
    <w:rsid w:val="008D7EED"/>
    <w:rsid w:val="008E0553"/>
    <w:rsid w:val="008E0774"/>
    <w:rsid w:val="008E07E3"/>
    <w:rsid w:val="008E2450"/>
    <w:rsid w:val="008E355B"/>
    <w:rsid w:val="008E43B1"/>
    <w:rsid w:val="008E4DA7"/>
    <w:rsid w:val="008E62E2"/>
    <w:rsid w:val="008E6CDF"/>
    <w:rsid w:val="008E77B5"/>
    <w:rsid w:val="008F1C0B"/>
    <w:rsid w:val="008F1D4E"/>
    <w:rsid w:val="008F264F"/>
    <w:rsid w:val="008F36D8"/>
    <w:rsid w:val="008F482D"/>
    <w:rsid w:val="008F53E0"/>
    <w:rsid w:val="008F5B1D"/>
    <w:rsid w:val="008F6AB5"/>
    <w:rsid w:val="009008F3"/>
    <w:rsid w:val="00900D59"/>
    <w:rsid w:val="00902EA9"/>
    <w:rsid w:val="009030F9"/>
    <w:rsid w:val="00903ED1"/>
    <w:rsid w:val="00906DCB"/>
    <w:rsid w:val="00911ABA"/>
    <w:rsid w:val="00911C3E"/>
    <w:rsid w:val="00912800"/>
    <w:rsid w:val="00913937"/>
    <w:rsid w:val="00914ED4"/>
    <w:rsid w:val="00915CD9"/>
    <w:rsid w:val="00916920"/>
    <w:rsid w:val="00917FD9"/>
    <w:rsid w:val="00920F9E"/>
    <w:rsid w:val="00922A07"/>
    <w:rsid w:val="00922D14"/>
    <w:rsid w:val="009230B1"/>
    <w:rsid w:val="00924851"/>
    <w:rsid w:val="00925675"/>
    <w:rsid w:val="00927625"/>
    <w:rsid w:val="00927CAE"/>
    <w:rsid w:val="00933CA4"/>
    <w:rsid w:val="009342D4"/>
    <w:rsid w:val="00934AF0"/>
    <w:rsid w:val="009370F4"/>
    <w:rsid w:val="00940748"/>
    <w:rsid w:val="00941A27"/>
    <w:rsid w:val="00943BF8"/>
    <w:rsid w:val="0094412E"/>
    <w:rsid w:val="009441FC"/>
    <w:rsid w:val="009447F5"/>
    <w:rsid w:val="0094778F"/>
    <w:rsid w:val="00952E23"/>
    <w:rsid w:val="00954BCA"/>
    <w:rsid w:val="00955DB0"/>
    <w:rsid w:val="00956C24"/>
    <w:rsid w:val="00956D8F"/>
    <w:rsid w:val="00960A16"/>
    <w:rsid w:val="009610A0"/>
    <w:rsid w:val="00961309"/>
    <w:rsid w:val="00961991"/>
    <w:rsid w:val="00961A48"/>
    <w:rsid w:val="00962049"/>
    <w:rsid w:val="00962A62"/>
    <w:rsid w:val="00965577"/>
    <w:rsid w:val="00965F04"/>
    <w:rsid w:val="00966725"/>
    <w:rsid w:val="009667BB"/>
    <w:rsid w:val="00966AD7"/>
    <w:rsid w:val="00967D3E"/>
    <w:rsid w:val="009707E0"/>
    <w:rsid w:val="00972593"/>
    <w:rsid w:val="00973830"/>
    <w:rsid w:val="00974780"/>
    <w:rsid w:val="00976DFF"/>
    <w:rsid w:val="00980AB6"/>
    <w:rsid w:val="009813E4"/>
    <w:rsid w:val="00981ECD"/>
    <w:rsid w:val="00982183"/>
    <w:rsid w:val="00985015"/>
    <w:rsid w:val="00986EF9"/>
    <w:rsid w:val="00986F9D"/>
    <w:rsid w:val="0099034F"/>
    <w:rsid w:val="009904C7"/>
    <w:rsid w:val="00995FDB"/>
    <w:rsid w:val="00996FB4"/>
    <w:rsid w:val="00997584"/>
    <w:rsid w:val="00997E39"/>
    <w:rsid w:val="009A0502"/>
    <w:rsid w:val="009A128D"/>
    <w:rsid w:val="009A1291"/>
    <w:rsid w:val="009A218B"/>
    <w:rsid w:val="009A50FE"/>
    <w:rsid w:val="009A5BF1"/>
    <w:rsid w:val="009A65C6"/>
    <w:rsid w:val="009A753D"/>
    <w:rsid w:val="009A7D0D"/>
    <w:rsid w:val="009B0F32"/>
    <w:rsid w:val="009B1532"/>
    <w:rsid w:val="009B1FFB"/>
    <w:rsid w:val="009B331B"/>
    <w:rsid w:val="009B39A5"/>
    <w:rsid w:val="009B5BC3"/>
    <w:rsid w:val="009B6074"/>
    <w:rsid w:val="009B60B3"/>
    <w:rsid w:val="009C11A2"/>
    <w:rsid w:val="009C1F29"/>
    <w:rsid w:val="009C2A61"/>
    <w:rsid w:val="009C2D73"/>
    <w:rsid w:val="009C448E"/>
    <w:rsid w:val="009C5AFC"/>
    <w:rsid w:val="009C6321"/>
    <w:rsid w:val="009C75E2"/>
    <w:rsid w:val="009C7E65"/>
    <w:rsid w:val="009D0E1F"/>
    <w:rsid w:val="009D3F57"/>
    <w:rsid w:val="009D40EF"/>
    <w:rsid w:val="009D41E0"/>
    <w:rsid w:val="009E1D97"/>
    <w:rsid w:val="009E31C5"/>
    <w:rsid w:val="009E39E3"/>
    <w:rsid w:val="009E3F7D"/>
    <w:rsid w:val="009F0733"/>
    <w:rsid w:val="009F08E8"/>
    <w:rsid w:val="009F0B81"/>
    <w:rsid w:val="009F17DF"/>
    <w:rsid w:val="009F2365"/>
    <w:rsid w:val="009F2D6B"/>
    <w:rsid w:val="009F3D2D"/>
    <w:rsid w:val="009F3FE4"/>
    <w:rsid w:val="009F5DF1"/>
    <w:rsid w:val="009F5EBF"/>
    <w:rsid w:val="00A005CD"/>
    <w:rsid w:val="00A00A63"/>
    <w:rsid w:val="00A01325"/>
    <w:rsid w:val="00A0240D"/>
    <w:rsid w:val="00A02AD1"/>
    <w:rsid w:val="00A02B55"/>
    <w:rsid w:val="00A03646"/>
    <w:rsid w:val="00A04D68"/>
    <w:rsid w:val="00A05333"/>
    <w:rsid w:val="00A07318"/>
    <w:rsid w:val="00A10DAB"/>
    <w:rsid w:val="00A11DA2"/>
    <w:rsid w:val="00A12540"/>
    <w:rsid w:val="00A12CA9"/>
    <w:rsid w:val="00A132FB"/>
    <w:rsid w:val="00A146C6"/>
    <w:rsid w:val="00A1757A"/>
    <w:rsid w:val="00A20428"/>
    <w:rsid w:val="00A2335C"/>
    <w:rsid w:val="00A24A8C"/>
    <w:rsid w:val="00A25A5D"/>
    <w:rsid w:val="00A26B61"/>
    <w:rsid w:val="00A27571"/>
    <w:rsid w:val="00A336D9"/>
    <w:rsid w:val="00A33E9C"/>
    <w:rsid w:val="00A34BBC"/>
    <w:rsid w:val="00A35293"/>
    <w:rsid w:val="00A433B9"/>
    <w:rsid w:val="00A45A89"/>
    <w:rsid w:val="00A47953"/>
    <w:rsid w:val="00A47E74"/>
    <w:rsid w:val="00A52AF7"/>
    <w:rsid w:val="00A53475"/>
    <w:rsid w:val="00A551FA"/>
    <w:rsid w:val="00A5521E"/>
    <w:rsid w:val="00A56BA6"/>
    <w:rsid w:val="00A579FC"/>
    <w:rsid w:val="00A57E02"/>
    <w:rsid w:val="00A60341"/>
    <w:rsid w:val="00A60B18"/>
    <w:rsid w:val="00A612B3"/>
    <w:rsid w:val="00A6424A"/>
    <w:rsid w:val="00A6437D"/>
    <w:rsid w:val="00A7032C"/>
    <w:rsid w:val="00A705C0"/>
    <w:rsid w:val="00A70EC9"/>
    <w:rsid w:val="00A71764"/>
    <w:rsid w:val="00A73B88"/>
    <w:rsid w:val="00A7456B"/>
    <w:rsid w:val="00A74EF7"/>
    <w:rsid w:val="00A75810"/>
    <w:rsid w:val="00A77AC7"/>
    <w:rsid w:val="00A80EC1"/>
    <w:rsid w:val="00A82762"/>
    <w:rsid w:val="00A864C0"/>
    <w:rsid w:val="00A906D5"/>
    <w:rsid w:val="00A908FE"/>
    <w:rsid w:val="00A90AF5"/>
    <w:rsid w:val="00A928C8"/>
    <w:rsid w:val="00A92E33"/>
    <w:rsid w:val="00A94164"/>
    <w:rsid w:val="00A96B35"/>
    <w:rsid w:val="00AA049D"/>
    <w:rsid w:val="00AA3024"/>
    <w:rsid w:val="00AA3D05"/>
    <w:rsid w:val="00AA413E"/>
    <w:rsid w:val="00AA575E"/>
    <w:rsid w:val="00AA5791"/>
    <w:rsid w:val="00AA6590"/>
    <w:rsid w:val="00AA7EDD"/>
    <w:rsid w:val="00AB1935"/>
    <w:rsid w:val="00AB1DC2"/>
    <w:rsid w:val="00AB6070"/>
    <w:rsid w:val="00AB781D"/>
    <w:rsid w:val="00AC09F9"/>
    <w:rsid w:val="00AC1A7C"/>
    <w:rsid w:val="00AC323E"/>
    <w:rsid w:val="00AC4182"/>
    <w:rsid w:val="00AC4A29"/>
    <w:rsid w:val="00AC4AF0"/>
    <w:rsid w:val="00AC4DD3"/>
    <w:rsid w:val="00AC59D2"/>
    <w:rsid w:val="00AC6882"/>
    <w:rsid w:val="00AC78E4"/>
    <w:rsid w:val="00AC7A1C"/>
    <w:rsid w:val="00AC7C5F"/>
    <w:rsid w:val="00AD0A42"/>
    <w:rsid w:val="00AD2820"/>
    <w:rsid w:val="00AD2BCB"/>
    <w:rsid w:val="00AD4151"/>
    <w:rsid w:val="00AD417E"/>
    <w:rsid w:val="00AD41C1"/>
    <w:rsid w:val="00AD477E"/>
    <w:rsid w:val="00AD5644"/>
    <w:rsid w:val="00AD6E00"/>
    <w:rsid w:val="00AE1844"/>
    <w:rsid w:val="00AE1C72"/>
    <w:rsid w:val="00AE44F5"/>
    <w:rsid w:val="00AE47FC"/>
    <w:rsid w:val="00AE57E8"/>
    <w:rsid w:val="00AE5CE7"/>
    <w:rsid w:val="00AE5DA6"/>
    <w:rsid w:val="00AE63A8"/>
    <w:rsid w:val="00AE6425"/>
    <w:rsid w:val="00AF02E1"/>
    <w:rsid w:val="00AF0809"/>
    <w:rsid w:val="00AF499C"/>
    <w:rsid w:val="00AF4C65"/>
    <w:rsid w:val="00AF6490"/>
    <w:rsid w:val="00B01A8A"/>
    <w:rsid w:val="00B02401"/>
    <w:rsid w:val="00B042F8"/>
    <w:rsid w:val="00B04999"/>
    <w:rsid w:val="00B10941"/>
    <w:rsid w:val="00B13920"/>
    <w:rsid w:val="00B13D22"/>
    <w:rsid w:val="00B14664"/>
    <w:rsid w:val="00B15322"/>
    <w:rsid w:val="00B16235"/>
    <w:rsid w:val="00B16A22"/>
    <w:rsid w:val="00B20D07"/>
    <w:rsid w:val="00B20D8A"/>
    <w:rsid w:val="00B21BD5"/>
    <w:rsid w:val="00B21C6E"/>
    <w:rsid w:val="00B22474"/>
    <w:rsid w:val="00B22E43"/>
    <w:rsid w:val="00B24119"/>
    <w:rsid w:val="00B271AF"/>
    <w:rsid w:val="00B30168"/>
    <w:rsid w:val="00B31F00"/>
    <w:rsid w:val="00B33867"/>
    <w:rsid w:val="00B3495E"/>
    <w:rsid w:val="00B3548F"/>
    <w:rsid w:val="00B35ADE"/>
    <w:rsid w:val="00B36479"/>
    <w:rsid w:val="00B364FB"/>
    <w:rsid w:val="00B37B10"/>
    <w:rsid w:val="00B40F41"/>
    <w:rsid w:val="00B410E5"/>
    <w:rsid w:val="00B419FC"/>
    <w:rsid w:val="00B41A11"/>
    <w:rsid w:val="00B43251"/>
    <w:rsid w:val="00B517C0"/>
    <w:rsid w:val="00B51854"/>
    <w:rsid w:val="00B52854"/>
    <w:rsid w:val="00B52E70"/>
    <w:rsid w:val="00B53C89"/>
    <w:rsid w:val="00B55165"/>
    <w:rsid w:val="00B56C3D"/>
    <w:rsid w:val="00B61D94"/>
    <w:rsid w:val="00B62BB1"/>
    <w:rsid w:val="00B64E8C"/>
    <w:rsid w:val="00B65EDF"/>
    <w:rsid w:val="00B726CF"/>
    <w:rsid w:val="00B734F4"/>
    <w:rsid w:val="00B73999"/>
    <w:rsid w:val="00B74EE4"/>
    <w:rsid w:val="00B754A7"/>
    <w:rsid w:val="00B76653"/>
    <w:rsid w:val="00B76C88"/>
    <w:rsid w:val="00B80A1C"/>
    <w:rsid w:val="00B80C46"/>
    <w:rsid w:val="00B80F42"/>
    <w:rsid w:val="00B812F1"/>
    <w:rsid w:val="00B81665"/>
    <w:rsid w:val="00B86541"/>
    <w:rsid w:val="00B874BE"/>
    <w:rsid w:val="00B8757E"/>
    <w:rsid w:val="00B87CB5"/>
    <w:rsid w:val="00B90928"/>
    <w:rsid w:val="00B90B18"/>
    <w:rsid w:val="00B916E6"/>
    <w:rsid w:val="00B95AF3"/>
    <w:rsid w:val="00BA0345"/>
    <w:rsid w:val="00BA0433"/>
    <w:rsid w:val="00BA0761"/>
    <w:rsid w:val="00BA0BF2"/>
    <w:rsid w:val="00BA11EF"/>
    <w:rsid w:val="00BA166F"/>
    <w:rsid w:val="00BA50E5"/>
    <w:rsid w:val="00BA6A9C"/>
    <w:rsid w:val="00BB1E73"/>
    <w:rsid w:val="00BB25C3"/>
    <w:rsid w:val="00BB665A"/>
    <w:rsid w:val="00BC0901"/>
    <w:rsid w:val="00BC2EF3"/>
    <w:rsid w:val="00BC4961"/>
    <w:rsid w:val="00BC55F6"/>
    <w:rsid w:val="00BD24AE"/>
    <w:rsid w:val="00BD24CA"/>
    <w:rsid w:val="00BD30F8"/>
    <w:rsid w:val="00BD4658"/>
    <w:rsid w:val="00BD496F"/>
    <w:rsid w:val="00BD5ABD"/>
    <w:rsid w:val="00BD5DF5"/>
    <w:rsid w:val="00BD7949"/>
    <w:rsid w:val="00BE0081"/>
    <w:rsid w:val="00BE0C26"/>
    <w:rsid w:val="00BE181D"/>
    <w:rsid w:val="00BE2AB9"/>
    <w:rsid w:val="00BE2B59"/>
    <w:rsid w:val="00BE33D0"/>
    <w:rsid w:val="00BE4BE2"/>
    <w:rsid w:val="00BE6370"/>
    <w:rsid w:val="00BE6F18"/>
    <w:rsid w:val="00BF1663"/>
    <w:rsid w:val="00BF1B1F"/>
    <w:rsid w:val="00BF3B3A"/>
    <w:rsid w:val="00BF40EF"/>
    <w:rsid w:val="00C00630"/>
    <w:rsid w:val="00C01C8A"/>
    <w:rsid w:val="00C025A0"/>
    <w:rsid w:val="00C03D6B"/>
    <w:rsid w:val="00C048BD"/>
    <w:rsid w:val="00C06299"/>
    <w:rsid w:val="00C10FC3"/>
    <w:rsid w:val="00C12B78"/>
    <w:rsid w:val="00C12F50"/>
    <w:rsid w:val="00C12F90"/>
    <w:rsid w:val="00C15550"/>
    <w:rsid w:val="00C17E56"/>
    <w:rsid w:val="00C2193B"/>
    <w:rsid w:val="00C224FB"/>
    <w:rsid w:val="00C24FAD"/>
    <w:rsid w:val="00C26167"/>
    <w:rsid w:val="00C27644"/>
    <w:rsid w:val="00C3137F"/>
    <w:rsid w:val="00C31839"/>
    <w:rsid w:val="00C319B4"/>
    <w:rsid w:val="00C337C4"/>
    <w:rsid w:val="00C34676"/>
    <w:rsid w:val="00C34A6F"/>
    <w:rsid w:val="00C35063"/>
    <w:rsid w:val="00C35F31"/>
    <w:rsid w:val="00C37FA6"/>
    <w:rsid w:val="00C42135"/>
    <w:rsid w:val="00C42C4D"/>
    <w:rsid w:val="00C43C41"/>
    <w:rsid w:val="00C46169"/>
    <w:rsid w:val="00C466F1"/>
    <w:rsid w:val="00C47DFD"/>
    <w:rsid w:val="00C512E6"/>
    <w:rsid w:val="00C53AF3"/>
    <w:rsid w:val="00C53C55"/>
    <w:rsid w:val="00C55A79"/>
    <w:rsid w:val="00C56078"/>
    <w:rsid w:val="00C56228"/>
    <w:rsid w:val="00C60BAF"/>
    <w:rsid w:val="00C62A47"/>
    <w:rsid w:val="00C64229"/>
    <w:rsid w:val="00C642D7"/>
    <w:rsid w:val="00C643E0"/>
    <w:rsid w:val="00C6479C"/>
    <w:rsid w:val="00C657F4"/>
    <w:rsid w:val="00C66B19"/>
    <w:rsid w:val="00C678EE"/>
    <w:rsid w:val="00C710FE"/>
    <w:rsid w:val="00C72621"/>
    <w:rsid w:val="00C72AA8"/>
    <w:rsid w:val="00C72BDD"/>
    <w:rsid w:val="00C760AE"/>
    <w:rsid w:val="00C76124"/>
    <w:rsid w:val="00C802DE"/>
    <w:rsid w:val="00C82D90"/>
    <w:rsid w:val="00C83B47"/>
    <w:rsid w:val="00C85C70"/>
    <w:rsid w:val="00C8677E"/>
    <w:rsid w:val="00C868E2"/>
    <w:rsid w:val="00C877D2"/>
    <w:rsid w:val="00C914BA"/>
    <w:rsid w:val="00C91779"/>
    <w:rsid w:val="00C93264"/>
    <w:rsid w:val="00C9454F"/>
    <w:rsid w:val="00C956DB"/>
    <w:rsid w:val="00C9760C"/>
    <w:rsid w:val="00C9797B"/>
    <w:rsid w:val="00C97F8E"/>
    <w:rsid w:val="00CA0401"/>
    <w:rsid w:val="00CA47EB"/>
    <w:rsid w:val="00CA5179"/>
    <w:rsid w:val="00CA5DE3"/>
    <w:rsid w:val="00CA79A3"/>
    <w:rsid w:val="00CB07E3"/>
    <w:rsid w:val="00CB2340"/>
    <w:rsid w:val="00CB297D"/>
    <w:rsid w:val="00CB3C6D"/>
    <w:rsid w:val="00CB3CBC"/>
    <w:rsid w:val="00CB5B69"/>
    <w:rsid w:val="00CB5BE4"/>
    <w:rsid w:val="00CB6180"/>
    <w:rsid w:val="00CB6463"/>
    <w:rsid w:val="00CB7517"/>
    <w:rsid w:val="00CC04DE"/>
    <w:rsid w:val="00CC1250"/>
    <w:rsid w:val="00CC1A00"/>
    <w:rsid w:val="00CC6E25"/>
    <w:rsid w:val="00CD0E90"/>
    <w:rsid w:val="00CD4640"/>
    <w:rsid w:val="00CD53A2"/>
    <w:rsid w:val="00CD589B"/>
    <w:rsid w:val="00CD7C2F"/>
    <w:rsid w:val="00CE0483"/>
    <w:rsid w:val="00CE18F6"/>
    <w:rsid w:val="00CE2C82"/>
    <w:rsid w:val="00CE4516"/>
    <w:rsid w:val="00CE4E99"/>
    <w:rsid w:val="00CE56F6"/>
    <w:rsid w:val="00CE6BFB"/>
    <w:rsid w:val="00CE77EE"/>
    <w:rsid w:val="00CF122A"/>
    <w:rsid w:val="00CF28A8"/>
    <w:rsid w:val="00CF2C52"/>
    <w:rsid w:val="00CF5711"/>
    <w:rsid w:val="00CF71DF"/>
    <w:rsid w:val="00CF7D47"/>
    <w:rsid w:val="00CF7E20"/>
    <w:rsid w:val="00D00A11"/>
    <w:rsid w:val="00D048BE"/>
    <w:rsid w:val="00D0770F"/>
    <w:rsid w:val="00D11486"/>
    <w:rsid w:val="00D11B28"/>
    <w:rsid w:val="00D12C75"/>
    <w:rsid w:val="00D136CC"/>
    <w:rsid w:val="00D13A44"/>
    <w:rsid w:val="00D15964"/>
    <w:rsid w:val="00D165CF"/>
    <w:rsid w:val="00D17F4D"/>
    <w:rsid w:val="00D20811"/>
    <w:rsid w:val="00D22E7A"/>
    <w:rsid w:val="00D22E8A"/>
    <w:rsid w:val="00D231C7"/>
    <w:rsid w:val="00D24E02"/>
    <w:rsid w:val="00D25AEC"/>
    <w:rsid w:val="00D26502"/>
    <w:rsid w:val="00D27762"/>
    <w:rsid w:val="00D27972"/>
    <w:rsid w:val="00D27C8D"/>
    <w:rsid w:val="00D27C9A"/>
    <w:rsid w:val="00D32163"/>
    <w:rsid w:val="00D3304C"/>
    <w:rsid w:val="00D331C0"/>
    <w:rsid w:val="00D33407"/>
    <w:rsid w:val="00D34ACC"/>
    <w:rsid w:val="00D35575"/>
    <w:rsid w:val="00D37E04"/>
    <w:rsid w:val="00D40ACB"/>
    <w:rsid w:val="00D4160D"/>
    <w:rsid w:val="00D41756"/>
    <w:rsid w:val="00D41BD3"/>
    <w:rsid w:val="00D41CA9"/>
    <w:rsid w:val="00D420C6"/>
    <w:rsid w:val="00D437E9"/>
    <w:rsid w:val="00D45051"/>
    <w:rsid w:val="00D45147"/>
    <w:rsid w:val="00D462AB"/>
    <w:rsid w:val="00D46B6D"/>
    <w:rsid w:val="00D46ED2"/>
    <w:rsid w:val="00D50735"/>
    <w:rsid w:val="00D514BA"/>
    <w:rsid w:val="00D52673"/>
    <w:rsid w:val="00D54A59"/>
    <w:rsid w:val="00D54AAF"/>
    <w:rsid w:val="00D54D0A"/>
    <w:rsid w:val="00D55057"/>
    <w:rsid w:val="00D579E7"/>
    <w:rsid w:val="00D57CE5"/>
    <w:rsid w:val="00D57DFB"/>
    <w:rsid w:val="00D612AB"/>
    <w:rsid w:val="00D654EA"/>
    <w:rsid w:val="00D66B94"/>
    <w:rsid w:val="00D702D5"/>
    <w:rsid w:val="00D7110E"/>
    <w:rsid w:val="00D73542"/>
    <w:rsid w:val="00D739A4"/>
    <w:rsid w:val="00D75BB1"/>
    <w:rsid w:val="00D767EB"/>
    <w:rsid w:val="00D814DD"/>
    <w:rsid w:val="00D81C19"/>
    <w:rsid w:val="00D8355E"/>
    <w:rsid w:val="00D86238"/>
    <w:rsid w:val="00D86587"/>
    <w:rsid w:val="00D876B9"/>
    <w:rsid w:val="00D87E3B"/>
    <w:rsid w:val="00D92DC5"/>
    <w:rsid w:val="00D9353D"/>
    <w:rsid w:val="00D94C43"/>
    <w:rsid w:val="00D96545"/>
    <w:rsid w:val="00D9666B"/>
    <w:rsid w:val="00D97105"/>
    <w:rsid w:val="00D97308"/>
    <w:rsid w:val="00DA034C"/>
    <w:rsid w:val="00DA09BE"/>
    <w:rsid w:val="00DA2E3F"/>
    <w:rsid w:val="00DA4969"/>
    <w:rsid w:val="00DA56BB"/>
    <w:rsid w:val="00DA5A79"/>
    <w:rsid w:val="00DA6A0B"/>
    <w:rsid w:val="00DA6DD5"/>
    <w:rsid w:val="00DA719F"/>
    <w:rsid w:val="00DA7C30"/>
    <w:rsid w:val="00DA7D7F"/>
    <w:rsid w:val="00DB0F44"/>
    <w:rsid w:val="00DB1458"/>
    <w:rsid w:val="00DB2F0B"/>
    <w:rsid w:val="00DB475C"/>
    <w:rsid w:val="00DB5841"/>
    <w:rsid w:val="00DB67F6"/>
    <w:rsid w:val="00DB6EC8"/>
    <w:rsid w:val="00DC18A9"/>
    <w:rsid w:val="00DC252F"/>
    <w:rsid w:val="00DC3098"/>
    <w:rsid w:val="00DC313C"/>
    <w:rsid w:val="00DC40D9"/>
    <w:rsid w:val="00DC492E"/>
    <w:rsid w:val="00DC4C81"/>
    <w:rsid w:val="00DD0D59"/>
    <w:rsid w:val="00DD0D83"/>
    <w:rsid w:val="00DD4C55"/>
    <w:rsid w:val="00DD4D30"/>
    <w:rsid w:val="00DD7DC2"/>
    <w:rsid w:val="00DE294D"/>
    <w:rsid w:val="00DE3828"/>
    <w:rsid w:val="00DE457C"/>
    <w:rsid w:val="00DE533B"/>
    <w:rsid w:val="00DE6D62"/>
    <w:rsid w:val="00DE7B12"/>
    <w:rsid w:val="00DE7BA5"/>
    <w:rsid w:val="00DE7DDD"/>
    <w:rsid w:val="00DF1657"/>
    <w:rsid w:val="00DF16C1"/>
    <w:rsid w:val="00DF1FCB"/>
    <w:rsid w:val="00DF3E5C"/>
    <w:rsid w:val="00DF42FD"/>
    <w:rsid w:val="00DF4689"/>
    <w:rsid w:val="00E00FE7"/>
    <w:rsid w:val="00E00FEA"/>
    <w:rsid w:val="00E012E7"/>
    <w:rsid w:val="00E0228A"/>
    <w:rsid w:val="00E04DD7"/>
    <w:rsid w:val="00E0561B"/>
    <w:rsid w:val="00E06382"/>
    <w:rsid w:val="00E06FEA"/>
    <w:rsid w:val="00E1004E"/>
    <w:rsid w:val="00E11CF3"/>
    <w:rsid w:val="00E16597"/>
    <w:rsid w:val="00E2028B"/>
    <w:rsid w:val="00E216F7"/>
    <w:rsid w:val="00E21989"/>
    <w:rsid w:val="00E226FF"/>
    <w:rsid w:val="00E26DC3"/>
    <w:rsid w:val="00E30B4A"/>
    <w:rsid w:val="00E3466D"/>
    <w:rsid w:val="00E35348"/>
    <w:rsid w:val="00E35A24"/>
    <w:rsid w:val="00E35C45"/>
    <w:rsid w:val="00E3680E"/>
    <w:rsid w:val="00E404E6"/>
    <w:rsid w:val="00E4187C"/>
    <w:rsid w:val="00E41AFE"/>
    <w:rsid w:val="00E42519"/>
    <w:rsid w:val="00E43F93"/>
    <w:rsid w:val="00E460D3"/>
    <w:rsid w:val="00E47BC8"/>
    <w:rsid w:val="00E529BD"/>
    <w:rsid w:val="00E52D3B"/>
    <w:rsid w:val="00E52E99"/>
    <w:rsid w:val="00E53531"/>
    <w:rsid w:val="00E552A9"/>
    <w:rsid w:val="00E5669A"/>
    <w:rsid w:val="00E57D7F"/>
    <w:rsid w:val="00E57E24"/>
    <w:rsid w:val="00E601F3"/>
    <w:rsid w:val="00E60969"/>
    <w:rsid w:val="00E62A38"/>
    <w:rsid w:val="00E62B4E"/>
    <w:rsid w:val="00E643D6"/>
    <w:rsid w:val="00E6670C"/>
    <w:rsid w:val="00E70A22"/>
    <w:rsid w:val="00E72376"/>
    <w:rsid w:val="00E7337A"/>
    <w:rsid w:val="00E74C19"/>
    <w:rsid w:val="00E77703"/>
    <w:rsid w:val="00E8201D"/>
    <w:rsid w:val="00E83DE4"/>
    <w:rsid w:val="00E8619F"/>
    <w:rsid w:val="00E86C80"/>
    <w:rsid w:val="00E87DAE"/>
    <w:rsid w:val="00E87EB2"/>
    <w:rsid w:val="00E942A1"/>
    <w:rsid w:val="00E94D55"/>
    <w:rsid w:val="00E9544C"/>
    <w:rsid w:val="00EA092A"/>
    <w:rsid w:val="00EA2627"/>
    <w:rsid w:val="00EA435F"/>
    <w:rsid w:val="00EB0389"/>
    <w:rsid w:val="00EB49F2"/>
    <w:rsid w:val="00EB638F"/>
    <w:rsid w:val="00EB7ED9"/>
    <w:rsid w:val="00EC04B4"/>
    <w:rsid w:val="00EC12D0"/>
    <w:rsid w:val="00EC27C6"/>
    <w:rsid w:val="00EC4FFD"/>
    <w:rsid w:val="00EC6398"/>
    <w:rsid w:val="00EC6603"/>
    <w:rsid w:val="00EC75C0"/>
    <w:rsid w:val="00ED13ED"/>
    <w:rsid w:val="00ED1D57"/>
    <w:rsid w:val="00ED3D56"/>
    <w:rsid w:val="00ED3E5F"/>
    <w:rsid w:val="00ED3E7A"/>
    <w:rsid w:val="00ED40B1"/>
    <w:rsid w:val="00ED5847"/>
    <w:rsid w:val="00ED5878"/>
    <w:rsid w:val="00ED5E40"/>
    <w:rsid w:val="00EE11DA"/>
    <w:rsid w:val="00EE130B"/>
    <w:rsid w:val="00EE135F"/>
    <w:rsid w:val="00EE2DA3"/>
    <w:rsid w:val="00EE361B"/>
    <w:rsid w:val="00EE43E5"/>
    <w:rsid w:val="00EE4B0D"/>
    <w:rsid w:val="00EE673C"/>
    <w:rsid w:val="00EF05E1"/>
    <w:rsid w:val="00EF089B"/>
    <w:rsid w:val="00EF3884"/>
    <w:rsid w:val="00EF3C01"/>
    <w:rsid w:val="00EF42A8"/>
    <w:rsid w:val="00EF4340"/>
    <w:rsid w:val="00EF5F81"/>
    <w:rsid w:val="00EF66D2"/>
    <w:rsid w:val="00F00EE9"/>
    <w:rsid w:val="00F018BF"/>
    <w:rsid w:val="00F02716"/>
    <w:rsid w:val="00F02CB4"/>
    <w:rsid w:val="00F03937"/>
    <w:rsid w:val="00F03A9D"/>
    <w:rsid w:val="00F04915"/>
    <w:rsid w:val="00F0605A"/>
    <w:rsid w:val="00F06835"/>
    <w:rsid w:val="00F07CE2"/>
    <w:rsid w:val="00F10204"/>
    <w:rsid w:val="00F10950"/>
    <w:rsid w:val="00F14651"/>
    <w:rsid w:val="00F167CA"/>
    <w:rsid w:val="00F16AA5"/>
    <w:rsid w:val="00F21ECB"/>
    <w:rsid w:val="00F222D9"/>
    <w:rsid w:val="00F2243C"/>
    <w:rsid w:val="00F237E2"/>
    <w:rsid w:val="00F23A5E"/>
    <w:rsid w:val="00F275EA"/>
    <w:rsid w:val="00F2791F"/>
    <w:rsid w:val="00F30D7C"/>
    <w:rsid w:val="00F31687"/>
    <w:rsid w:val="00F31C4B"/>
    <w:rsid w:val="00F328E4"/>
    <w:rsid w:val="00F3397E"/>
    <w:rsid w:val="00F33AD0"/>
    <w:rsid w:val="00F3694F"/>
    <w:rsid w:val="00F37F0F"/>
    <w:rsid w:val="00F40EF6"/>
    <w:rsid w:val="00F418E9"/>
    <w:rsid w:val="00F43423"/>
    <w:rsid w:val="00F43813"/>
    <w:rsid w:val="00F43B5A"/>
    <w:rsid w:val="00F444E3"/>
    <w:rsid w:val="00F44D8B"/>
    <w:rsid w:val="00F46925"/>
    <w:rsid w:val="00F4756C"/>
    <w:rsid w:val="00F5037A"/>
    <w:rsid w:val="00F50CE2"/>
    <w:rsid w:val="00F511F3"/>
    <w:rsid w:val="00F5324D"/>
    <w:rsid w:val="00F532EF"/>
    <w:rsid w:val="00F542A0"/>
    <w:rsid w:val="00F55E90"/>
    <w:rsid w:val="00F5621D"/>
    <w:rsid w:val="00F56591"/>
    <w:rsid w:val="00F56B09"/>
    <w:rsid w:val="00F56E9C"/>
    <w:rsid w:val="00F56F5A"/>
    <w:rsid w:val="00F57E07"/>
    <w:rsid w:val="00F60519"/>
    <w:rsid w:val="00F627C9"/>
    <w:rsid w:val="00F64CBD"/>
    <w:rsid w:val="00F64CD7"/>
    <w:rsid w:val="00F64FDF"/>
    <w:rsid w:val="00F66700"/>
    <w:rsid w:val="00F67825"/>
    <w:rsid w:val="00F71105"/>
    <w:rsid w:val="00F71162"/>
    <w:rsid w:val="00F71C17"/>
    <w:rsid w:val="00F741AA"/>
    <w:rsid w:val="00F746B3"/>
    <w:rsid w:val="00F74CAB"/>
    <w:rsid w:val="00F75146"/>
    <w:rsid w:val="00F761D5"/>
    <w:rsid w:val="00F76B0F"/>
    <w:rsid w:val="00F776FE"/>
    <w:rsid w:val="00F77917"/>
    <w:rsid w:val="00F8010D"/>
    <w:rsid w:val="00F8139E"/>
    <w:rsid w:val="00F8144B"/>
    <w:rsid w:val="00F84818"/>
    <w:rsid w:val="00F861D1"/>
    <w:rsid w:val="00F8649E"/>
    <w:rsid w:val="00F86994"/>
    <w:rsid w:val="00F871F2"/>
    <w:rsid w:val="00F87570"/>
    <w:rsid w:val="00F910D3"/>
    <w:rsid w:val="00F91305"/>
    <w:rsid w:val="00F916E3"/>
    <w:rsid w:val="00F91F8C"/>
    <w:rsid w:val="00F95FAA"/>
    <w:rsid w:val="00F97201"/>
    <w:rsid w:val="00FA00C2"/>
    <w:rsid w:val="00FA0358"/>
    <w:rsid w:val="00FA25CC"/>
    <w:rsid w:val="00FA2741"/>
    <w:rsid w:val="00FA290F"/>
    <w:rsid w:val="00FA2F0A"/>
    <w:rsid w:val="00FA3236"/>
    <w:rsid w:val="00FA6F48"/>
    <w:rsid w:val="00FA75A9"/>
    <w:rsid w:val="00FA7C2A"/>
    <w:rsid w:val="00FB004E"/>
    <w:rsid w:val="00FB2449"/>
    <w:rsid w:val="00FB3AB6"/>
    <w:rsid w:val="00FB3C58"/>
    <w:rsid w:val="00FB3C9A"/>
    <w:rsid w:val="00FB6C20"/>
    <w:rsid w:val="00FB7548"/>
    <w:rsid w:val="00FB78A1"/>
    <w:rsid w:val="00FC1CFA"/>
    <w:rsid w:val="00FC1D7F"/>
    <w:rsid w:val="00FC201D"/>
    <w:rsid w:val="00FC25D2"/>
    <w:rsid w:val="00FC26F6"/>
    <w:rsid w:val="00FC27E7"/>
    <w:rsid w:val="00FC312E"/>
    <w:rsid w:val="00FC3AA1"/>
    <w:rsid w:val="00FC3B19"/>
    <w:rsid w:val="00FC475A"/>
    <w:rsid w:val="00FC60AE"/>
    <w:rsid w:val="00FC7E22"/>
    <w:rsid w:val="00FD0E24"/>
    <w:rsid w:val="00FD0E54"/>
    <w:rsid w:val="00FD10AE"/>
    <w:rsid w:val="00FD129B"/>
    <w:rsid w:val="00FD1BF3"/>
    <w:rsid w:val="00FD30B3"/>
    <w:rsid w:val="00FD3104"/>
    <w:rsid w:val="00FD31E6"/>
    <w:rsid w:val="00FD331C"/>
    <w:rsid w:val="00FD4329"/>
    <w:rsid w:val="00FD6AC3"/>
    <w:rsid w:val="00FE1943"/>
    <w:rsid w:val="00FE27D0"/>
    <w:rsid w:val="00FE4DF0"/>
    <w:rsid w:val="00FE55FD"/>
    <w:rsid w:val="00FE6177"/>
    <w:rsid w:val="00FE678D"/>
    <w:rsid w:val="00FF19BC"/>
    <w:rsid w:val="00FF2964"/>
    <w:rsid w:val="00FF2B39"/>
    <w:rsid w:val="00FF3783"/>
    <w:rsid w:val="00FF38DD"/>
    <w:rsid w:val="00FF4B48"/>
    <w:rsid w:val="00FF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76326"/>
  <w14:defaultImageDpi w14:val="32767"/>
  <w15:chartTrackingRefBased/>
  <w15:docId w15:val="{0BE2A6A7-6F77-D24C-95DC-84A28D42E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D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D0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E1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ner, Debora</dc:creator>
  <cp:keywords/>
  <dc:description/>
  <cp:lastModifiedBy>Sinner, Debora</cp:lastModifiedBy>
  <cp:revision>17</cp:revision>
  <dcterms:created xsi:type="dcterms:W3CDTF">2022-11-01T19:29:00Z</dcterms:created>
  <dcterms:modified xsi:type="dcterms:W3CDTF">2023-08-23T19:11:00Z</dcterms:modified>
</cp:coreProperties>
</file>